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C3FF95" w14:textId="4EEA5438" w:rsidR="00EE11E1" w:rsidRPr="00A231E0" w:rsidRDefault="00EE11E1" w:rsidP="002014E9">
      <w:pPr>
        <w:pStyle w:val="MDPI16affiliation"/>
        <w:ind w:left="0" w:firstLine="0"/>
        <w:jc w:val="both"/>
        <w:rPr>
          <w:b/>
          <w:bCs/>
          <w:color w:val="auto"/>
          <w:sz w:val="22"/>
          <w:szCs w:val="22"/>
        </w:rPr>
      </w:pPr>
      <w:r w:rsidRPr="00A231E0">
        <w:rPr>
          <w:b/>
          <w:bCs/>
          <w:color w:val="auto"/>
          <w:sz w:val="22"/>
          <w:szCs w:val="22"/>
        </w:rPr>
        <w:t xml:space="preserve">Table S1. Resistome </w:t>
      </w:r>
      <w:r w:rsidR="00E42447" w:rsidRPr="00A231E0">
        <w:rPr>
          <w:b/>
          <w:bCs/>
          <w:color w:val="auto"/>
          <w:sz w:val="22"/>
          <w:szCs w:val="22"/>
        </w:rPr>
        <w:t xml:space="preserve">analysis </w:t>
      </w:r>
      <w:r w:rsidRPr="00A231E0">
        <w:rPr>
          <w:b/>
          <w:bCs/>
          <w:color w:val="auto"/>
          <w:sz w:val="22"/>
          <w:szCs w:val="22"/>
        </w:rPr>
        <w:t xml:space="preserve">of </w:t>
      </w:r>
      <w:r w:rsidRPr="00A231E0">
        <w:rPr>
          <w:b/>
          <w:bCs/>
          <w:i/>
          <w:iCs/>
          <w:color w:val="auto"/>
          <w:sz w:val="22"/>
          <w:szCs w:val="22"/>
        </w:rPr>
        <w:t xml:space="preserve">S. debuckii </w:t>
      </w:r>
      <w:r w:rsidRPr="00A231E0">
        <w:rPr>
          <w:b/>
          <w:bCs/>
          <w:color w:val="auto"/>
          <w:sz w:val="22"/>
          <w:szCs w:val="22"/>
        </w:rPr>
        <w:t xml:space="preserve">NSD001 and </w:t>
      </w:r>
      <w:r w:rsidRPr="00A231E0">
        <w:rPr>
          <w:b/>
          <w:bCs/>
          <w:i/>
          <w:iCs/>
          <w:color w:val="auto"/>
          <w:sz w:val="22"/>
          <w:szCs w:val="22"/>
        </w:rPr>
        <w:t>S. aureus</w:t>
      </w:r>
      <w:r w:rsidRPr="00A231E0">
        <w:rPr>
          <w:b/>
          <w:bCs/>
          <w:color w:val="auto"/>
          <w:sz w:val="22"/>
          <w:szCs w:val="22"/>
        </w:rPr>
        <w:t xml:space="preserve"> NSA739 strains</w:t>
      </w:r>
    </w:p>
    <w:p w14:paraId="2931027D" w14:textId="77777777" w:rsidR="00EE11E1" w:rsidRPr="00A231E0" w:rsidRDefault="00EE11E1" w:rsidP="002014E9">
      <w:pPr>
        <w:pStyle w:val="MDPI16affiliation"/>
        <w:ind w:left="0" w:firstLine="0"/>
        <w:jc w:val="both"/>
        <w:rPr>
          <w:b/>
          <w:bCs/>
          <w:sz w:val="18"/>
        </w:rPr>
      </w:pPr>
    </w:p>
    <w:tbl>
      <w:tblPr>
        <w:tblW w:w="140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6666"/>
        <w:gridCol w:w="1960"/>
        <w:gridCol w:w="2714"/>
      </w:tblGrid>
      <w:tr w:rsidR="00EE11E1" w:rsidRPr="00A231E0" w14:paraId="0B56E15F" w14:textId="77777777" w:rsidTr="001658D7">
        <w:trPr>
          <w:trHeight w:val="70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93A6B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6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2FFE0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Annotation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9F0886" w14:textId="185B2A0B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 xml:space="preserve">NSD001 </w:t>
            </w:r>
          </w:p>
        </w:tc>
        <w:tc>
          <w:tcPr>
            <w:tcW w:w="2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16AF7C" w14:textId="02D064B2" w:rsidR="00EE11E1" w:rsidRPr="00A231E0" w:rsidRDefault="00E42447" w:rsidP="002014E9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N</w:t>
            </w:r>
            <w:r w:rsidR="00EE11E1" w:rsidRPr="00A231E0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SA739</w:t>
            </w:r>
          </w:p>
        </w:tc>
      </w:tr>
      <w:tr w:rsidR="00EE11E1" w:rsidRPr="00A231E0" w14:paraId="7037FAC2" w14:textId="77777777" w:rsidTr="001658D7">
        <w:trPr>
          <w:trHeight w:val="32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0AB44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tet(K)</w:t>
            </w:r>
          </w:p>
        </w:tc>
        <w:tc>
          <w:tcPr>
            <w:tcW w:w="6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71A8E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etracycline efflux MFS transporter Tet(K)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2A509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492283.1</w:t>
            </w:r>
          </w:p>
        </w:tc>
        <w:tc>
          <w:tcPr>
            <w:tcW w:w="27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20FE1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</w:tr>
      <w:tr w:rsidR="00EE11E1" w:rsidRPr="00A231E0" w14:paraId="0C24F57C" w14:textId="77777777" w:rsidTr="001658D7">
        <w:trPr>
          <w:trHeight w:val="30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E9BE461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atA</w:t>
            </w:r>
          </w:p>
        </w:tc>
        <w:tc>
          <w:tcPr>
            <w:tcW w:w="6666" w:type="dxa"/>
            <w:shd w:val="clear" w:color="auto" w:fill="auto"/>
            <w:noWrap/>
            <w:vAlign w:val="center"/>
            <w:hideMark/>
          </w:tcPr>
          <w:p w14:paraId="2D95397A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Type A-8 chloramphenicol O-acetyltransferase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0CAC7CC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14" w:type="dxa"/>
            <w:shd w:val="clear" w:color="auto" w:fill="auto"/>
            <w:noWrap/>
            <w:vAlign w:val="center"/>
            <w:hideMark/>
          </w:tcPr>
          <w:p w14:paraId="0E5FCC15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143686.1</w:t>
            </w:r>
          </w:p>
        </w:tc>
      </w:tr>
      <w:tr w:rsidR="00EE11E1" w:rsidRPr="00A231E0" w14:paraId="1EA53DA5" w14:textId="77777777" w:rsidTr="001658D7">
        <w:trPr>
          <w:trHeight w:val="30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0EA3DD7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mecA</w:t>
            </w:r>
          </w:p>
        </w:tc>
        <w:tc>
          <w:tcPr>
            <w:tcW w:w="6666" w:type="dxa"/>
            <w:shd w:val="clear" w:color="auto" w:fill="auto"/>
            <w:noWrap/>
            <w:vAlign w:val="center"/>
            <w:hideMark/>
          </w:tcPr>
          <w:p w14:paraId="3552FF87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PBP2a family beta-lactam-resistant peptidoglycan transpeptidase MecA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C21AE24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14" w:type="dxa"/>
            <w:shd w:val="clear" w:color="auto" w:fill="auto"/>
            <w:noWrap/>
            <w:vAlign w:val="center"/>
            <w:hideMark/>
          </w:tcPr>
          <w:p w14:paraId="43228716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801873.1</w:t>
            </w:r>
          </w:p>
        </w:tc>
      </w:tr>
      <w:tr w:rsidR="00EE11E1" w:rsidRPr="00A231E0" w14:paraId="2E3B4759" w14:textId="77777777" w:rsidTr="001658D7">
        <w:trPr>
          <w:trHeight w:val="64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43AB6F0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qacA/qacR</w:t>
            </w:r>
          </w:p>
        </w:tc>
        <w:tc>
          <w:tcPr>
            <w:tcW w:w="6666" w:type="dxa"/>
            <w:shd w:val="clear" w:color="auto" w:fill="auto"/>
            <w:noWrap/>
            <w:vAlign w:val="center"/>
            <w:hideMark/>
          </w:tcPr>
          <w:p w14:paraId="1B88E06B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Quaternary ammonium compound efflux MFS transporter QacA/QacR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14:paraId="1A58B43C" w14:textId="77777777" w:rsidR="00FD100E" w:rsidRPr="00A231E0" w:rsidRDefault="00FD100E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</w:p>
          <w:p w14:paraId="6D162A6E" w14:textId="4E4724B9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622776.1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br/>
              <w:t>WP_001832666.1</w:t>
            </w:r>
          </w:p>
        </w:tc>
        <w:tc>
          <w:tcPr>
            <w:tcW w:w="2714" w:type="dxa"/>
            <w:shd w:val="clear" w:color="auto" w:fill="auto"/>
            <w:noWrap/>
            <w:vAlign w:val="center"/>
            <w:hideMark/>
          </w:tcPr>
          <w:p w14:paraId="0666BBB2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</w:tr>
      <w:tr w:rsidR="00EE11E1" w:rsidRPr="00A231E0" w14:paraId="3D4F7B10" w14:textId="77777777" w:rsidTr="001658D7">
        <w:trPr>
          <w:trHeight w:val="30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32CF733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666" w:type="dxa"/>
            <w:shd w:val="clear" w:color="auto" w:fill="auto"/>
            <w:noWrap/>
            <w:vAlign w:val="center"/>
            <w:hideMark/>
          </w:tcPr>
          <w:p w14:paraId="5F143F82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ultidrug efflux MFS transporter NorA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6D55238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830321.1</w:t>
            </w:r>
          </w:p>
        </w:tc>
        <w:tc>
          <w:tcPr>
            <w:tcW w:w="2714" w:type="dxa"/>
            <w:shd w:val="clear" w:color="auto" w:fill="auto"/>
            <w:noWrap/>
            <w:vAlign w:val="center"/>
            <w:hideMark/>
          </w:tcPr>
          <w:p w14:paraId="60BFE8B6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WP_001041274.1 </w:t>
            </w:r>
          </w:p>
        </w:tc>
      </w:tr>
      <w:tr w:rsidR="00EE11E1" w:rsidRPr="00A231E0" w14:paraId="6B99C3F6" w14:textId="77777777" w:rsidTr="001658D7">
        <w:trPr>
          <w:trHeight w:val="30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D30F2B3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norC</w:t>
            </w:r>
          </w:p>
        </w:tc>
        <w:tc>
          <w:tcPr>
            <w:tcW w:w="6666" w:type="dxa"/>
            <w:shd w:val="clear" w:color="auto" w:fill="auto"/>
            <w:noWrap/>
            <w:vAlign w:val="center"/>
            <w:hideMark/>
          </w:tcPr>
          <w:p w14:paraId="49DB875B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ultidrug efflux MFS transporter NorC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5E48F18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14" w:type="dxa"/>
            <w:shd w:val="clear" w:color="auto" w:fill="auto"/>
            <w:noWrap/>
            <w:vAlign w:val="center"/>
            <w:hideMark/>
          </w:tcPr>
          <w:p w14:paraId="2C5247D0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006441.1</w:t>
            </w:r>
          </w:p>
        </w:tc>
      </w:tr>
      <w:tr w:rsidR="00EE11E1" w:rsidRPr="00A231E0" w14:paraId="4A8025E4" w14:textId="77777777" w:rsidTr="001658D7">
        <w:trPr>
          <w:trHeight w:val="30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4FFA690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norB</w:t>
            </w:r>
          </w:p>
        </w:tc>
        <w:tc>
          <w:tcPr>
            <w:tcW w:w="6666" w:type="dxa"/>
            <w:shd w:val="clear" w:color="auto" w:fill="auto"/>
            <w:noWrap/>
            <w:vAlign w:val="center"/>
            <w:hideMark/>
          </w:tcPr>
          <w:p w14:paraId="5EA58EE5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ultidrug efflux MFS transporter NorB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067C3F5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14" w:type="dxa"/>
            <w:shd w:val="clear" w:color="auto" w:fill="auto"/>
            <w:noWrap/>
            <w:vAlign w:val="center"/>
            <w:hideMark/>
          </w:tcPr>
          <w:p w14:paraId="77D53C88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414695.1</w:t>
            </w:r>
          </w:p>
        </w:tc>
      </w:tr>
      <w:tr w:rsidR="00EE11E1" w:rsidRPr="00A231E0" w14:paraId="7267D310" w14:textId="77777777" w:rsidTr="001658D7">
        <w:trPr>
          <w:trHeight w:val="30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13A78AA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mdeA</w:t>
            </w:r>
          </w:p>
        </w:tc>
        <w:tc>
          <w:tcPr>
            <w:tcW w:w="6666" w:type="dxa"/>
            <w:shd w:val="clear" w:color="auto" w:fill="auto"/>
            <w:noWrap/>
            <w:vAlign w:val="center"/>
            <w:hideMark/>
          </w:tcPr>
          <w:p w14:paraId="2B33ED9F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ultidrug efflux MFS transporter MdeA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22FBAC4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11443659.1</w:t>
            </w:r>
          </w:p>
        </w:tc>
        <w:tc>
          <w:tcPr>
            <w:tcW w:w="2714" w:type="dxa"/>
            <w:shd w:val="clear" w:color="auto" w:fill="auto"/>
            <w:noWrap/>
            <w:vAlign w:val="center"/>
            <w:hideMark/>
          </w:tcPr>
          <w:p w14:paraId="7C1CA80C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11443659.1</w:t>
            </w:r>
          </w:p>
        </w:tc>
      </w:tr>
      <w:tr w:rsidR="00EE11E1" w:rsidRPr="00A231E0" w14:paraId="5FA6DAAC" w14:textId="77777777" w:rsidTr="001658D7">
        <w:trPr>
          <w:trHeight w:val="64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4190394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mepA/R</w:t>
            </w:r>
          </w:p>
        </w:tc>
        <w:tc>
          <w:tcPr>
            <w:tcW w:w="6666" w:type="dxa"/>
            <w:shd w:val="clear" w:color="auto" w:fill="auto"/>
            <w:noWrap/>
            <w:vAlign w:val="center"/>
            <w:hideMark/>
          </w:tcPr>
          <w:p w14:paraId="1EAAF47F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ultidrug efflux MATE transporter MepA and transcriptional repressor MepR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F727AAA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14" w:type="dxa"/>
            <w:shd w:val="clear" w:color="auto" w:fill="auto"/>
            <w:vAlign w:val="center"/>
            <w:hideMark/>
          </w:tcPr>
          <w:p w14:paraId="05D88D06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651051.1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br/>
              <w:t>WP_000397416.1</w:t>
            </w:r>
          </w:p>
        </w:tc>
      </w:tr>
      <w:tr w:rsidR="00EE11E1" w:rsidRPr="00A231E0" w14:paraId="066E5187" w14:textId="77777777" w:rsidTr="001658D7">
        <w:trPr>
          <w:trHeight w:val="30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F1FDADE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drM</w:t>
            </w:r>
          </w:p>
        </w:tc>
        <w:tc>
          <w:tcPr>
            <w:tcW w:w="6666" w:type="dxa"/>
            <w:shd w:val="clear" w:color="auto" w:fill="auto"/>
            <w:noWrap/>
            <w:vAlign w:val="center"/>
            <w:hideMark/>
          </w:tcPr>
          <w:p w14:paraId="241C3D15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ultidrug efflux MFS transporter SdrM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A601E93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237506.1</w:t>
            </w:r>
          </w:p>
        </w:tc>
        <w:tc>
          <w:tcPr>
            <w:tcW w:w="2714" w:type="dxa"/>
            <w:shd w:val="clear" w:color="auto" w:fill="auto"/>
            <w:noWrap/>
            <w:vAlign w:val="center"/>
            <w:hideMark/>
          </w:tcPr>
          <w:p w14:paraId="0481E657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237506.1</w:t>
            </w:r>
          </w:p>
        </w:tc>
      </w:tr>
      <w:tr w:rsidR="00EE11E1" w:rsidRPr="00A231E0" w14:paraId="003B5D67" w14:textId="77777777" w:rsidTr="001658D7">
        <w:trPr>
          <w:trHeight w:val="30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13A6B2E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epA</w:t>
            </w:r>
          </w:p>
        </w:tc>
        <w:tc>
          <w:tcPr>
            <w:tcW w:w="6666" w:type="dxa"/>
            <w:shd w:val="clear" w:color="auto" w:fill="auto"/>
            <w:noWrap/>
            <w:vAlign w:val="center"/>
            <w:hideMark/>
          </w:tcPr>
          <w:p w14:paraId="492E93F5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ultidrug efflux transporter SepA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AEF0C73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14" w:type="dxa"/>
            <w:shd w:val="clear" w:color="auto" w:fill="auto"/>
            <w:noWrap/>
            <w:vAlign w:val="center"/>
            <w:hideMark/>
          </w:tcPr>
          <w:p w14:paraId="5FBD6793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636857.1</w:t>
            </w:r>
          </w:p>
        </w:tc>
      </w:tr>
      <w:tr w:rsidR="00EE11E1" w:rsidRPr="00A231E0" w14:paraId="15B8314A" w14:textId="77777777" w:rsidTr="001658D7">
        <w:trPr>
          <w:trHeight w:val="320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AFA95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lmrS</w:t>
            </w:r>
          </w:p>
        </w:tc>
        <w:tc>
          <w:tcPr>
            <w:tcW w:w="6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BE885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ultidrug efflux MFS transporter LmrS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3F59E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28F82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141007.1</w:t>
            </w:r>
          </w:p>
        </w:tc>
      </w:tr>
    </w:tbl>
    <w:p w14:paraId="5647AD29" w14:textId="1438A9FB" w:rsidR="00FD100E" w:rsidRPr="00A231E0" w:rsidRDefault="00FD100E" w:rsidP="002014E9">
      <w:pPr>
        <w:pStyle w:val="MDPI16affiliation"/>
        <w:ind w:left="0" w:firstLine="0"/>
        <w:jc w:val="both"/>
        <w:rPr>
          <w:b/>
          <w:bCs/>
          <w:sz w:val="18"/>
        </w:rPr>
      </w:pPr>
    </w:p>
    <w:p w14:paraId="5CDDD055" w14:textId="77777777" w:rsidR="00FD100E" w:rsidRPr="00A231E0" w:rsidRDefault="00FD100E" w:rsidP="002014E9">
      <w:pPr>
        <w:rPr>
          <w:rFonts w:ascii="Palatino Linotype" w:hAnsi="Palatino Linotype"/>
          <w:b/>
          <w:bCs/>
          <w:color w:val="000000"/>
          <w:sz w:val="18"/>
          <w:szCs w:val="18"/>
          <w:lang w:val="en-US" w:eastAsia="de-DE" w:bidi="en-US"/>
        </w:rPr>
      </w:pPr>
      <w:r w:rsidRPr="00A231E0">
        <w:rPr>
          <w:b/>
          <w:bCs/>
          <w:sz w:val="18"/>
        </w:rPr>
        <w:br w:type="page"/>
      </w:r>
    </w:p>
    <w:p w14:paraId="27205E0E" w14:textId="38916AA6" w:rsidR="00FD100E" w:rsidRPr="00A231E0" w:rsidRDefault="00EE11E1" w:rsidP="002014E9">
      <w:pPr>
        <w:pStyle w:val="MDPI16affiliation"/>
        <w:ind w:left="0" w:firstLine="0"/>
        <w:jc w:val="both"/>
        <w:rPr>
          <w:b/>
          <w:bCs/>
          <w:sz w:val="22"/>
          <w:szCs w:val="22"/>
        </w:rPr>
      </w:pPr>
      <w:r w:rsidRPr="00A231E0">
        <w:rPr>
          <w:b/>
          <w:bCs/>
          <w:sz w:val="22"/>
          <w:szCs w:val="22"/>
        </w:rPr>
        <w:lastRenderedPageBreak/>
        <w:t xml:space="preserve">Table S2. Comparison of virulence-related genes between the </w:t>
      </w:r>
      <w:r w:rsidRPr="00A231E0">
        <w:rPr>
          <w:b/>
          <w:bCs/>
          <w:i/>
          <w:iCs/>
          <w:sz w:val="22"/>
          <w:szCs w:val="22"/>
        </w:rPr>
        <w:t xml:space="preserve">S. debuckii </w:t>
      </w:r>
      <w:r w:rsidRPr="00A231E0">
        <w:rPr>
          <w:b/>
          <w:bCs/>
          <w:sz w:val="22"/>
          <w:szCs w:val="22"/>
        </w:rPr>
        <w:t xml:space="preserve">NSD001 and </w:t>
      </w:r>
      <w:r w:rsidRPr="00A231E0">
        <w:rPr>
          <w:b/>
          <w:bCs/>
          <w:i/>
          <w:iCs/>
          <w:sz w:val="22"/>
          <w:szCs w:val="22"/>
        </w:rPr>
        <w:t>S. aureus</w:t>
      </w:r>
      <w:r w:rsidRPr="00A231E0">
        <w:rPr>
          <w:b/>
          <w:bCs/>
          <w:sz w:val="22"/>
          <w:szCs w:val="22"/>
        </w:rPr>
        <w:t xml:space="preserve"> NSA739</w:t>
      </w:r>
    </w:p>
    <w:p w14:paraId="2101B531" w14:textId="77777777" w:rsidR="00EE11E1" w:rsidRPr="00A231E0" w:rsidRDefault="00EE11E1" w:rsidP="002014E9">
      <w:pPr>
        <w:pStyle w:val="MDPI16affiliation"/>
        <w:ind w:left="0" w:firstLine="0"/>
        <w:jc w:val="both"/>
        <w:rPr>
          <w:sz w:val="20"/>
          <w:szCs w:val="20"/>
        </w:rPr>
      </w:pPr>
    </w:p>
    <w:tbl>
      <w:tblPr>
        <w:tblW w:w="140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43"/>
        <w:gridCol w:w="212"/>
        <w:gridCol w:w="1842"/>
        <w:gridCol w:w="6237"/>
        <w:gridCol w:w="2268"/>
        <w:gridCol w:w="2127"/>
      </w:tblGrid>
      <w:tr w:rsidR="00EE11E1" w:rsidRPr="00A231E0" w14:paraId="08A1913B" w14:textId="77777777" w:rsidTr="002014E9">
        <w:trPr>
          <w:trHeight w:val="422"/>
        </w:trPr>
        <w:tc>
          <w:tcPr>
            <w:tcW w:w="155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90C9F4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231E0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0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A0757A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231E0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  <w:lang w:val="en-US"/>
              </w:rPr>
              <w:t>Putative Genetic Determinants of virulenc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C78903" w14:textId="4B49315A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 xml:space="preserve">NSD001 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DFFAB5" w14:textId="3FFEC7B7" w:rsidR="00EE11E1" w:rsidRPr="00A231E0" w:rsidRDefault="00E42447" w:rsidP="002014E9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N</w:t>
            </w:r>
            <w:r w:rsidR="00EE11E1" w:rsidRPr="00A231E0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SA739</w:t>
            </w:r>
          </w:p>
        </w:tc>
      </w:tr>
      <w:tr w:rsidR="00EE11E1" w:rsidRPr="00A231E0" w14:paraId="5DB81A85" w14:textId="77777777" w:rsidTr="001658D7">
        <w:trPr>
          <w:trHeight w:val="960"/>
        </w:trPr>
        <w:tc>
          <w:tcPr>
            <w:tcW w:w="1555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4D2823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Toxin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98B8B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hlgABC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B4982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Haemolysin gamma A, B, and C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7FDD4A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592A4A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594519.1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br/>
              <w:t>WP_000783428.1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br/>
              <w:t>WP_000916704.1</w:t>
            </w:r>
          </w:p>
        </w:tc>
      </w:tr>
      <w:tr w:rsidR="00C83C59" w:rsidRPr="00A231E0" w14:paraId="73C4C9A4" w14:textId="77777777" w:rsidTr="001658D7">
        <w:trPr>
          <w:trHeight w:val="320"/>
        </w:trPr>
        <w:tc>
          <w:tcPr>
            <w:tcW w:w="1555" w:type="dxa"/>
            <w:gridSpan w:val="3"/>
            <w:vMerge/>
            <w:vAlign w:val="center"/>
          </w:tcPr>
          <w:p w14:paraId="721B5E81" w14:textId="77777777" w:rsidR="00C83C59" w:rsidRPr="00A231E0" w:rsidRDefault="00C83C59" w:rsidP="00C83C5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F057047" w14:textId="57F59D11" w:rsidR="00C83C59" w:rsidRPr="00A231E0" w:rsidRDefault="00C83C59" w:rsidP="00C83C59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hld</w:t>
            </w: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2EB11F8C" w14:textId="5C424A4E" w:rsidR="00C83C59" w:rsidRPr="00A231E0" w:rsidRDefault="00C83C59" w:rsidP="00C83C5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elta-hemolysi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C1409D6" w14:textId="02A9E7F5" w:rsidR="00C83C59" w:rsidRPr="00A231E0" w:rsidRDefault="00C83C59" w:rsidP="00C83C5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7CA37A1" w14:textId="3EB25D43" w:rsidR="00C83C59" w:rsidRPr="00A231E0" w:rsidRDefault="00C83C59" w:rsidP="00C83C5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549197.1</w:t>
            </w:r>
          </w:p>
        </w:tc>
      </w:tr>
      <w:tr w:rsidR="00C83C59" w:rsidRPr="00A231E0" w14:paraId="6F0905D9" w14:textId="77777777" w:rsidTr="001658D7">
        <w:trPr>
          <w:trHeight w:val="320"/>
        </w:trPr>
        <w:tc>
          <w:tcPr>
            <w:tcW w:w="1555" w:type="dxa"/>
            <w:gridSpan w:val="3"/>
            <w:vMerge/>
            <w:vAlign w:val="center"/>
          </w:tcPr>
          <w:p w14:paraId="6D9238B4" w14:textId="77777777" w:rsidR="00C83C59" w:rsidRPr="00A231E0" w:rsidRDefault="00C83C59" w:rsidP="00C83C5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D96301A" w14:textId="22829FFF" w:rsidR="00C83C59" w:rsidRPr="00A231E0" w:rsidRDefault="00C83C59" w:rsidP="00C83C59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lukE, lukD</w:t>
            </w: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25C01FB4" w14:textId="0840CF0F" w:rsidR="00C83C59" w:rsidRPr="00A231E0" w:rsidRDefault="00C83C59" w:rsidP="00C83C5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Bi-component leukocidin LukE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68CF017" w14:textId="395428A0" w:rsidR="00C83C59" w:rsidRPr="00A231E0" w:rsidRDefault="00C83C59" w:rsidP="00C83C5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7E388EE" w14:textId="6CA7421D" w:rsidR="00C83C59" w:rsidRPr="00A231E0" w:rsidRDefault="00C83C59" w:rsidP="00C83C5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473596.1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br/>
              <w:t>WP_000782463.1</w:t>
            </w:r>
          </w:p>
        </w:tc>
      </w:tr>
      <w:tr w:rsidR="00EE11E1" w:rsidRPr="00A231E0" w14:paraId="42D4FB25" w14:textId="77777777" w:rsidTr="001658D7">
        <w:trPr>
          <w:trHeight w:val="320"/>
        </w:trPr>
        <w:tc>
          <w:tcPr>
            <w:tcW w:w="1555" w:type="dxa"/>
            <w:gridSpan w:val="3"/>
            <w:vMerge/>
            <w:vAlign w:val="center"/>
            <w:hideMark/>
          </w:tcPr>
          <w:p w14:paraId="37B0CE07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4DCC1C8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ea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402C3F6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Enterotoxin 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92497F3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7BE6082F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WP_000475325.1 </w:t>
            </w:r>
          </w:p>
        </w:tc>
      </w:tr>
      <w:tr w:rsidR="00EE11E1" w:rsidRPr="00A231E0" w14:paraId="3246EACE" w14:textId="77777777" w:rsidTr="001658D7">
        <w:trPr>
          <w:trHeight w:val="320"/>
        </w:trPr>
        <w:tc>
          <w:tcPr>
            <w:tcW w:w="1555" w:type="dxa"/>
            <w:gridSpan w:val="3"/>
            <w:vMerge/>
            <w:vAlign w:val="center"/>
            <w:hideMark/>
          </w:tcPr>
          <w:p w14:paraId="7FB38EE2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67D6924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elX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437596E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Staphylococcal enterotoxin-like toxin X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A6E9226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0EE996B2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WP_000475325.1 </w:t>
            </w:r>
          </w:p>
        </w:tc>
      </w:tr>
      <w:tr w:rsidR="00EE11E1" w:rsidRPr="00A231E0" w14:paraId="02A2D3DE" w14:textId="77777777" w:rsidTr="001658D7">
        <w:trPr>
          <w:trHeight w:val="340"/>
        </w:trPr>
        <w:tc>
          <w:tcPr>
            <w:tcW w:w="1555" w:type="dxa"/>
            <w:gridSpan w:val="3"/>
            <w:vMerge/>
            <w:tcBorders>
              <w:bottom w:val="single" w:sz="4" w:space="0" w:color="auto"/>
            </w:tcBorders>
            <w:vAlign w:val="center"/>
            <w:hideMark/>
          </w:tcPr>
          <w:p w14:paraId="65AAA6E4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172A9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el26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8A493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taphylococcal enterotoxin type 2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3E5373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143785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889280.1</w:t>
            </w:r>
          </w:p>
        </w:tc>
      </w:tr>
      <w:tr w:rsidR="00EE11E1" w:rsidRPr="00A231E0" w14:paraId="1D0D6FE6" w14:textId="77777777" w:rsidTr="001658D7">
        <w:trPr>
          <w:trHeight w:val="300"/>
        </w:trPr>
        <w:tc>
          <w:tcPr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A6AA5D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231E0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Avoid Host Immune Response and Invasiveness </w:t>
            </w:r>
          </w:p>
        </w:tc>
        <w:tc>
          <w:tcPr>
            <w:tcW w:w="35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E28CE7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43F9A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apA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8CDF0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apsular polysaccharide type 5/8 biosynthesis protein Cap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1459A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446299.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827D9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446299.1</w:t>
            </w:r>
          </w:p>
        </w:tc>
      </w:tr>
      <w:tr w:rsidR="00EE11E1" w:rsidRPr="00A231E0" w14:paraId="6E782EF7" w14:textId="77777777" w:rsidTr="001658D7">
        <w:trPr>
          <w:trHeight w:val="300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14:paraId="278A89A5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5" w:type="dxa"/>
            <w:gridSpan w:val="2"/>
            <w:shd w:val="clear" w:color="auto" w:fill="auto"/>
            <w:vAlign w:val="center"/>
          </w:tcPr>
          <w:p w14:paraId="08CF5689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5378636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ap8B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E248130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ype 8 capsular polysaccharide synthesis protein Cap8B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7CD16D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037332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7B04E9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037332.1</w:t>
            </w:r>
          </w:p>
        </w:tc>
      </w:tr>
      <w:tr w:rsidR="00EE11E1" w:rsidRPr="00A231E0" w14:paraId="28DA8D40" w14:textId="77777777" w:rsidTr="001658D7">
        <w:trPr>
          <w:trHeight w:val="320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14:paraId="13AEAF25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5" w:type="dxa"/>
            <w:gridSpan w:val="2"/>
            <w:shd w:val="clear" w:color="auto" w:fill="auto"/>
            <w:vAlign w:val="center"/>
          </w:tcPr>
          <w:p w14:paraId="2F81EA32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6024C25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ap8C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12FE1F6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ype 8 capsular polysaccharide synthesis protein Cap8C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4FC6EE2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336D01C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565304.1</w:t>
            </w:r>
          </w:p>
        </w:tc>
      </w:tr>
      <w:tr w:rsidR="00EE11E1" w:rsidRPr="00A231E0" w14:paraId="6373D4CC" w14:textId="77777777" w:rsidTr="001658D7">
        <w:trPr>
          <w:trHeight w:val="300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14:paraId="6369AA3D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5" w:type="dxa"/>
            <w:gridSpan w:val="2"/>
            <w:shd w:val="clear" w:color="auto" w:fill="auto"/>
            <w:vAlign w:val="center"/>
          </w:tcPr>
          <w:p w14:paraId="67B4C5C4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D13E7B7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ap8D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FAD2675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ype 8 capsular polysaccharide synthesis protein Cap8D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A91B36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940790.1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0285D61D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940790.1</w:t>
            </w:r>
          </w:p>
        </w:tc>
      </w:tr>
      <w:tr w:rsidR="00EE11E1" w:rsidRPr="00A231E0" w14:paraId="45BD0DBA" w14:textId="77777777" w:rsidTr="001658D7">
        <w:trPr>
          <w:trHeight w:val="300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14:paraId="6DB79423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5" w:type="dxa"/>
            <w:gridSpan w:val="2"/>
            <w:shd w:val="clear" w:color="auto" w:fill="auto"/>
            <w:vAlign w:val="center"/>
          </w:tcPr>
          <w:p w14:paraId="36BB077D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01B1B28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ap8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AED91B7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ype 8 capsular polysaccharide synthesis protein Cap8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FBFE8F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459062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C618F22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459062.1</w:t>
            </w:r>
          </w:p>
        </w:tc>
      </w:tr>
      <w:tr w:rsidR="00EE11E1" w:rsidRPr="00A231E0" w14:paraId="602ED4E5" w14:textId="77777777" w:rsidTr="001658D7">
        <w:trPr>
          <w:trHeight w:val="300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14:paraId="00C47483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5" w:type="dxa"/>
            <w:gridSpan w:val="2"/>
            <w:shd w:val="clear" w:color="auto" w:fill="auto"/>
            <w:vAlign w:val="center"/>
          </w:tcPr>
          <w:p w14:paraId="0BB67433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1947B41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ap8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84950D4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ype 8 capsular polysaccharide synthesis protein Cap8F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AEBFF0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028283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E063BBE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028283.1</w:t>
            </w:r>
          </w:p>
        </w:tc>
      </w:tr>
      <w:tr w:rsidR="00EE11E1" w:rsidRPr="00A231E0" w14:paraId="7F4A913D" w14:textId="77777777" w:rsidTr="001658D7">
        <w:trPr>
          <w:trHeight w:val="300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14:paraId="7FAA2C1B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5" w:type="dxa"/>
            <w:gridSpan w:val="2"/>
            <w:shd w:val="clear" w:color="auto" w:fill="auto"/>
            <w:vAlign w:val="center"/>
          </w:tcPr>
          <w:p w14:paraId="3E6AFC9F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96A407F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ap8G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C390EB8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ype 8 capsular polysaccharide synthesis protein Cap8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F686BA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413171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39B7E57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413171.1</w:t>
            </w:r>
          </w:p>
        </w:tc>
      </w:tr>
      <w:tr w:rsidR="00EE11E1" w:rsidRPr="00A231E0" w14:paraId="523FC064" w14:textId="77777777" w:rsidTr="001658D7">
        <w:trPr>
          <w:trHeight w:val="320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14:paraId="6AB2D5DB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5" w:type="dxa"/>
            <w:gridSpan w:val="2"/>
            <w:shd w:val="clear" w:color="auto" w:fill="auto"/>
            <w:vAlign w:val="center"/>
          </w:tcPr>
          <w:p w14:paraId="69C326C5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EB34933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ap8L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F0C3079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ype 8 capsular polysaccharide synthesis protein Cap8L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1AC710A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F7979BA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291020.1</w:t>
            </w:r>
          </w:p>
        </w:tc>
      </w:tr>
      <w:tr w:rsidR="00EE11E1" w:rsidRPr="00A231E0" w14:paraId="1C6471E6" w14:textId="77777777" w:rsidTr="001658D7">
        <w:trPr>
          <w:trHeight w:val="320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14:paraId="72C4A4C6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5" w:type="dxa"/>
            <w:gridSpan w:val="2"/>
            <w:shd w:val="clear" w:color="auto" w:fill="auto"/>
            <w:vAlign w:val="center"/>
          </w:tcPr>
          <w:p w14:paraId="7CF24812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5C3DC63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ap8M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5EAB9EC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ype 8 capsular polysaccharide synthesis protein Cap8M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8EB8B98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F571F9D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825098.1</w:t>
            </w:r>
          </w:p>
        </w:tc>
      </w:tr>
      <w:tr w:rsidR="00EE11E1" w:rsidRPr="00A231E0" w14:paraId="7AEF12F0" w14:textId="77777777" w:rsidTr="001658D7">
        <w:trPr>
          <w:trHeight w:val="320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14:paraId="5472504E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5" w:type="dxa"/>
            <w:gridSpan w:val="2"/>
            <w:shd w:val="clear" w:color="auto" w:fill="auto"/>
            <w:vAlign w:val="center"/>
          </w:tcPr>
          <w:p w14:paraId="407FB2AD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DF677BA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ap8O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35C1573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ype 8 capsular polysaccharide synthesis protein Cap8O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EAFD8C9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B1C622D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723436.1</w:t>
            </w:r>
          </w:p>
        </w:tc>
      </w:tr>
      <w:tr w:rsidR="00EE11E1" w:rsidRPr="00A231E0" w14:paraId="0BE9B152" w14:textId="77777777" w:rsidTr="001658D7">
        <w:trPr>
          <w:trHeight w:val="320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14:paraId="40B6830A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5" w:type="dxa"/>
            <w:gridSpan w:val="2"/>
            <w:shd w:val="clear" w:color="auto" w:fill="auto"/>
            <w:vAlign w:val="center"/>
          </w:tcPr>
          <w:p w14:paraId="34CDE83B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A52F1DA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ap8P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B1530E8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ype 8 capsular polysaccharide synthesis protein Cap8P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701FFA9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2B9C5E4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723436.1</w:t>
            </w:r>
          </w:p>
        </w:tc>
      </w:tr>
      <w:tr w:rsidR="00EE11E1" w:rsidRPr="00A231E0" w14:paraId="53645A01" w14:textId="77777777" w:rsidTr="001658D7">
        <w:trPr>
          <w:trHeight w:val="320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14:paraId="1F444313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5" w:type="dxa"/>
            <w:gridSpan w:val="2"/>
            <w:shd w:val="clear" w:color="auto" w:fill="auto"/>
            <w:vAlign w:val="center"/>
          </w:tcPr>
          <w:p w14:paraId="18CDF0CB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F9B5AC3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sz w:val="18"/>
                <w:szCs w:val="18"/>
              </w:rPr>
              <w:t>eno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75F5BB76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Enolas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F2588CA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WP_001829595.1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DFD8F05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121760.1</w:t>
            </w:r>
          </w:p>
        </w:tc>
      </w:tr>
      <w:tr w:rsidR="00EE11E1" w:rsidRPr="00A231E0" w14:paraId="3F32EF3F" w14:textId="77777777" w:rsidTr="001658D7">
        <w:trPr>
          <w:trHeight w:val="320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14:paraId="4BDDB221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5" w:type="dxa"/>
            <w:gridSpan w:val="2"/>
            <w:shd w:val="clear" w:color="auto" w:fill="auto"/>
            <w:vAlign w:val="center"/>
          </w:tcPr>
          <w:p w14:paraId="130766B2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DFB71D0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sz w:val="18"/>
                <w:szCs w:val="18"/>
              </w:rPr>
              <w:t>katA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524A066A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atalase 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CE4DFC7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082539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369DC3C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082539.1</w:t>
            </w:r>
          </w:p>
        </w:tc>
      </w:tr>
      <w:tr w:rsidR="00EE11E1" w:rsidRPr="00A231E0" w14:paraId="40B1682E" w14:textId="77777777" w:rsidTr="001658D7">
        <w:trPr>
          <w:trHeight w:val="320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14:paraId="20110AB2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5" w:type="dxa"/>
            <w:gridSpan w:val="2"/>
            <w:shd w:val="clear" w:color="auto" w:fill="auto"/>
            <w:vAlign w:val="center"/>
          </w:tcPr>
          <w:p w14:paraId="48D41B17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C2025B0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sz w:val="18"/>
                <w:szCs w:val="18"/>
              </w:rPr>
              <w:t>tuf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48528CBB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Elongation factor tu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1EDB9D4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832289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7FEAFF7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040568.1</w:t>
            </w:r>
          </w:p>
        </w:tc>
      </w:tr>
      <w:tr w:rsidR="00EE11E1" w:rsidRPr="00A231E0" w14:paraId="4503873C" w14:textId="77777777" w:rsidTr="001658D7">
        <w:trPr>
          <w:trHeight w:val="320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14:paraId="70F67131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5" w:type="dxa"/>
            <w:gridSpan w:val="2"/>
            <w:shd w:val="clear" w:color="auto" w:fill="auto"/>
            <w:vAlign w:val="center"/>
          </w:tcPr>
          <w:p w14:paraId="396165C1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88967D1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sz w:val="18"/>
                <w:szCs w:val="18"/>
              </w:rPr>
              <w:t>lspA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7A609A6F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Lipoprotein signal peptidas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7118889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2494957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6AFE57C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549207.1</w:t>
            </w:r>
          </w:p>
        </w:tc>
      </w:tr>
      <w:tr w:rsidR="00EE11E1" w:rsidRPr="00A231E0" w14:paraId="76EE1C53" w14:textId="77777777" w:rsidTr="001658D7">
        <w:trPr>
          <w:trHeight w:val="320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14:paraId="3367E3B0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5" w:type="dxa"/>
            <w:gridSpan w:val="2"/>
            <w:shd w:val="clear" w:color="auto" w:fill="auto"/>
            <w:vAlign w:val="center"/>
          </w:tcPr>
          <w:p w14:paraId="33969714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32EA053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sz w:val="18"/>
                <w:szCs w:val="18"/>
              </w:rPr>
              <w:t xml:space="preserve">lgt 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1EC963A0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Lipoprotein diacylglycerol transferas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EFFB1F0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513305.1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225A2299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513305.1</w:t>
            </w:r>
          </w:p>
        </w:tc>
      </w:tr>
      <w:tr w:rsidR="00EE11E1" w:rsidRPr="00A231E0" w14:paraId="28B24033" w14:textId="77777777" w:rsidTr="001658D7">
        <w:trPr>
          <w:trHeight w:val="320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14:paraId="27C186B4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5" w:type="dxa"/>
            <w:gridSpan w:val="2"/>
            <w:shd w:val="clear" w:color="auto" w:fill="auto"/>
            <w:vAlign w:val="center"/>
          </w:tcPr>
          <w:p w14:paraId="46596641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EB4B4A9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nuc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2583AA90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hermonucleas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73310D5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D198FE7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141557.1</w:t>
            </w:r>
          </w:p>
        </w:tc>
      </w:tr>
      <w:tr w:rsidR="00EE11E1" w:rsidRPr="00A231E0" w14:paraId="27BD2100" w14:textId="77777777" w:rsidTr="001658D7">
        <w:trPr>
          <w:trHeight w:val="320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14:paraId="5955AF9B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5" w:type="dxa"/>
            <w:gridSpan w:val="2"/>
            <w:shd w:val="clear" w:color="auto" w:fill="auto"/>
            <w:vAlign w:val="center"/>
          </w:tcPr>
          <w:p w14:paraId="473EA74C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9A4EE38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sz w:val="18"/>
                <w:szCs w:val="18"/>
              </w:rPr>
              <w:t>coA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753AB7D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taphylocoagulas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FE6CFC0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4BCBD76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744096.1</w:t>
            </w:r>
          </w:p>
        </w:tc>
      </w:tr>
      <w:tr w:rsidR="00EE11E1" w:rsidRPr="00A231E0" w14:paraId="75CF4170" w14:textId="77777777" w:rsidTr="001658D7">
        <w:trPr>
          <w:trHeight w:val="320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14:paraId="1DA7BB45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5" w:type="dxa"/>
            <w:gridSpan w:val="2"/>
            <w:shd w:val="clear" w:color="auto" w:fill="auto"/>
            <w:vAlign w:val="center"/>
          </w:tcPr>
          <w:p w14:paraId="46C7F75E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069BEEC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sz w:val="18"/>
                <w:szCs w:val="18"/>
              </w:rPr>
              <w:t>spA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73CE1B2E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taphylococcus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 protein 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4F59D70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DA59EF1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WP_000728765.1 </w:t>
            </w:r>
          </w:p>
        </w:tc>
      </w:tr>
      <w:tr w:rsidR="00EE11E1" w:rsidRPr="00A231E0" w14:paraId="109A6B17" w14:textId="77777777" w:rsidTr="001658D7">
        <w:trPr>
          <w:trHeight w:val="320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14:paraId="2B0E673D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5" w:type="dxa"/>
            <w:gridSpan w:val="2"/>
            <w:shd w:val="clear" w:color="auto" w:fill="auto"/>
            <w:vAlign w:val="center"/>
          </w:tcPr>
          <w:p w14:paraId="629B6B3F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F6E32CA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sz w:val="18"/>
                <w:szCs w:val="18"/>
              </w:rPr>
              <w:t>vwb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419F6698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von Willebrand factor binding protein Vw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B2FAEC3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F5024A4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791702.1</w:t>
            </w:r>
          </w:p>
        </w:tc>
      </w:tr>
      <w:tr w:rsidR="00EE11E1" w:rsidRPr="00A231E0" w14:paraId="5CCD8519" w14:textId="77777777" w:rsidTr="001658D7">
        <w:trPr>
          <w:trHeight w:val="320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14:paraId="0F0B1E16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5" w:type="dxa"/>
            <w:gridSpan w:val="2"/>
            <w:shd w:val="clear" w:color="auto" w:fill="auto"/>
            <w:vAlign w:val="center"/>
          </w:tcPr>
          <w:p w14:paraId="388DE578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6A8FE44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isaB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0C2F5019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Immunodominant staphylococcal antigen Isa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E2076F2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E7FEDAB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044560.1</w:t>
            </w:r>
          </w:p>
        </w:tc>
      </w:tr>
      <w:tr w:rsidR="00EE11E1" w:rsidRPr="00A231E0" w14:paraId="09D32ED1" w14:textId="77777777" w:rsidTr="001658D7">
        <w:trPr>
          <w:trHeight w:val="320"/>
        </w:trPr>
        <w:tc>
          <w:tcPr>
            <w:tcW w:w="1200" w:type="dxa"/>
            <w:vMerge/>
            <w:shd w:val="clear" w:color="auto" w:fill="auto"/>
            <w:vAlign w:val="center"/>
            <w:hideMark/>
          </w:tcPr>
          <w:p w14:paraId="5377F0F7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5" w:type="dxa"/>
            <w:gridSpan w:val="2"/>
            <w:shd w:val="clear" w:color="auto" w:fill="auto"/>
            <w:vAlign w:val="center"/>
          </w:tcPr>
          <w:p w14:paraId="3B640840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79D54E6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cn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9CEA045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taphylococcal complement inhibitor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6E7510E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31D65B2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702263.1</w:t>
            </w:r>
          </w:p>
        </w:tc>
      </w:tr>
      <w:tr w:rsidR="00EE11E1" w:rsidRPr="00A231E0" w14:paraId="3CCA2EE9" w14:textId="77777777" w:rsidTr="001658D7">
        <w:trPr>
          <w:trHeight w:val="340"/>
        </w:trPr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B7B08A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FC62D7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68C199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sz w:val="18"/>
                <w:szCs w:val="18"/>
              </w:rPr>
              <w:t>sak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D7EF35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taphylokinas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00C249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A31EE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920038.1</w:t>
            </w:r>
          </w:p>
        </w:tc>
      </w:tr>
      <w:tr w:rsidR="00EE11E1" w:rsidRPr="00A231E0" w14:paraId="2C049005" w14:textId="77777777" w:rsidTr="001658D7">
        <w:trPr>
          <w:trHeight w:val="320"/>
        </w:trPr>
        <w:tc>
          <w:tcPr>
            <w:tcW w:w="134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766402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231E0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Exoenzymes, Protease activity or implicated in proteolysis </w:t>
            </w:r>
          </w:p>
        </w:tc>
        <w:tc>
          <w:tcPr>
            <w:tcW w:w="2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E75F84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2D09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aur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8331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ureolysi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59CF3C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7001DE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821522.1</w:t>
            </w:r>
          </w:p>
        </w:tc>
      </w:tr>
      <w:tr w:rsidR="00EE11E1" w:rsidRPr="00A231E0" w14:paraId="7800B30C" w14:textId="77777777" w:rsidTr="001658D7">
        <w:trPr>
          <w:trHeight w:val="320"/>
        </w:trPr>
        <w:tc>
          <w:tcPr>
            <w:tcW w:w="1343" w:type="dxa"/>
            <w:gridSpan w:val="2"/>
            <w:vMerge/>
            <w:shd w:val="clear" w:color="auto" w:fill="auto"/>
            <w:vAlign w:val="center"/>
            <w:hideMark/>
          </w:tcPr>
          <w:p w14:paraId="4615D8A6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" w:type="dxa"/>
            <w:shd w:val="clear" w:color="auto" w:fill="auto"/>
            <w:vAlign w:val="center"/>
          </w:tcPr>
          <w:p w14:paraId="4F25210F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E722499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plA, splB, spl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BF2EDDA" w14:textId="7E86BE12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 xml:space="preserve">Serine proteases </w:t>
            </w:r>
            <w:r w:rsidR="00AC4AA4" w:rsidRPr="00A231E0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S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 xml:space="preserve">plA, </w:t>
            </w:r>
            <w:r w:rsidR="00AC4AA4" w:rsidRPr="00A231E0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S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 xml:space="preserve">plB, </w:t>
            </w:r>
            <w:r w:rsidR="00AC4AA4" w:rsidRPr="00A231E0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S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pl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19BB018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1CBF51C7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039427.1</w:t>
            </w:r>
          </w:p>
          <w:p w14:paraId="72B0F696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039454.1</w:t>
            </w:r>
          </w:p>
          <w:p w14:paraId="09F0DAA5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038872.1</w:t>
            </w:r>
          </w:p>
        </w:tc>
      </w:tr>
      <w:tr w:rsidR="00EE11E1" w:rsidRPr="00A231E0" w14:paraId="7C00A9EC" w14:textId="77777777" w:rsidTr="001658D7">
        <w:trPr>
          <w:trHeight w:val="849"/>
        </w:trPr>
        <w:tc>
          <w:tcPr>
            <w:tcW w:w="1343" w:type="dxa"/>
            <w:gridSpan w:val="2"/>
            <w:vMerge/>
            <w:shd w:val="clear" w:color="auto" w:fill="auto"/>
            <w:vAlign w:val="center"/>
            <w:hideMark/>
          </w:tcPr>
          <w:p w14:paraId="4DE1BBA9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" w:type="dxa"/>
            <w:shd w:val="clear" w:color="auto" w:fill="auto"/>
            <w:vAlign w:val="center"/>
          </w:tcPr>
          <w:p w14:paraId="67E9163D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40705D0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sz w:val="18"/>
                <w:szCs w:val="18"/>
              </w:rPr>
              <w:t>clpB, clpL, clpX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4C76ECBB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lp protease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96498A1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353954.1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br/>
              <w:t>WP_001058993.1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br/>
              <w:t>WP_001830765.1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73401208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353954.1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br/>
              <w:t>WP_001058993.1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br/>
              <w:t>WP_000472302.1</w:t>
            </w:r>
          </w:p>
        </w:tc>
      </w:tr>
      <w:tr w:rsidR="00EE11E1" w:rsidRPr="00A231E0" w14:paraId="7E296B85" w14:textId="77777777" w:rsidTr="001658D7">
        <w:trPr>
          <w:trHeight w:val="340"/>
        </w:trPr>
        <w:tc>
          <w:tcPr>
            <w:tcW w:w="134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83CE07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83AFCC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FBE301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sz w:val="18"/>
                <w:szCs w:val="18"/>
              </w:rPr>
              <w:t>mecA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405230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dapter protein Mec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DD772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829308.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F32B7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217728.1</w:t>
            </w:r>
          </w:p>
        </w:tc>
      </w:tr>
      <w:tr w:rsidR="00EE11E1" w:rsidRPr="00A231E0" w14:paraId="23CD451C" w14:textId="77777777" w:rsidTr="001658D7">
        <w:trPr>
          <w:trHeight w:val="640"/>
        </w:trPr>
        <w:tc>
          <w:tcPr>
            <w:tcW w:w="1555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0ED3BE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Regulation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DDCE67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sz w:val="18"/>
                <w:szCs w:val="18"/>
              </w:rPr>
              <w:t>nsaSR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442FF7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Sensor histidine kinase/DNA-binding response regulator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F0FBCF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F90F50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143425.1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br/>
              <w:t>WP_000697877.1</w:t>
            </w:r>
          </w:p>
        </w:tc>
      </w:tr>
      <w:tr w:rsidR="00EE11E1" w:rsidRPr="00A231E0" w14:paraId="2ABDE5EC" w14:textId="77777777" w:rsidTr="001658D7">
        <w:trPr>
          <w:trHeight w:val="640"/>
        </w:trPr>
        <w:tc>
          <w:tcPr>
            <w:tcW w:w="1555" w:type="dxa"/>
            <w:gridSpan w:val="3"/>
            <w:vMerge/>
            <w:vAlign w:val="center"/>
            <w:hideMark/>
          </w:tcPr>
          <w:p w14:paraId="14E0FCDF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651A53F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sz w:val="18"/>
                <w:szCs w:val="18"/>
              </w:rPr>
              <w:t>srrAB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553D1822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ranscriptional regulatory protein SrrA / Sensor protein SrrB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3D3BDAD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831066.1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br/>
              <w:t>WP_000987774.1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0D2049DA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064078.1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br/>
              <w:t>WP_000987774.1</w:t>
            </w:r>
          </w:p>
        </w:tc>
      </w:tr>
      <w:tr w:rsidR="00EE11E1" w:rsidRPr="00A231E0" w14:paraId="662488AD" w14:textId="77777777" w:rsidTr="001658D7">
        <w:trPr>
          <w:trHeight w:val="640"/>
        </w:trPr>
        <w:tc>
          <w:tcPr>
            <w:tcW w:w="1555" w:type="dxa"/>
            <w:gridSpan w:val="3"/>
            <w:vMerge/>
            <w:vAlign w:val="center"/>
            <w:hideMark/>
          </w:tcPr>
          <w:p w14:paraId="522A4B47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B96B3A4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sz w:val="18"/>
                <w:szCs w:val="18"/>
              </w:rPr>
              <w:t>vraSR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1F76740B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ensor Protein VraS/ Response regulator protein VraR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E4E9F31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017131.1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br/>
              <w:t>WP_000153535.1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493DE26F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017131.1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br/>
              <w:t>WP_000153535.1</w:t>
            </w:r>
          </w:p>
        </w:tc>
      </w:tr>
      <w:tr w:rsidR="00EE11E1" w:rsidRPr="00A231E0" w14:paraId="50A2B68B" w14:textId="77777777" w:rsidTr="001658D7">
        <w:trPr>
          <w:trHeight w:val="660"/>
        </w:trPr>
        <w:tc>
          <w:tcPr>
            <w:tcW w:w="1555" w:type="dxa"/>
            <w:gridSpan w:val="3"/>
            <w:vMerge/>
            <w:tcBorders>
              <w:bottom w:val="single" w:sz="4" w:space="0" w:color="auto"/>
            </w:tcBorders>
            <w:vAlign w:val="center"/>
            <w:hideMark/>
          </w:tcPr>
          <w:p w14:paraId="229C3236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3F0188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sz w:val="18"/>
                <w:szCs w:val="18"/>
              </w:rPr>
              <w:t>saeSR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2A95EC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Histidine protein kinase SaeS /Response regulator Sa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C65E91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244415.1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br/>
              <w:t>WP_000149344.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26C6BB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244415.1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br/>
              <w:t>WP_000149344.1</w:t>
            </w:r>
          </w:p>
        </w:tc>
      </w:tr>
      <w:tr w:rsidR="00EE11E1" w:rsidRPr="00A231E0" w14:paraId="77AA3091" w14:textId="77777777" w:rsidTr="001658D7">
        <w:trPr>
          <w:trHeight w:val="320"/>
        </w:trPr>
        <w:tc>
          <w:tcPr>
            <w:tcW w:w="1555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41DEB2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09113B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sz w:val="18"/>
                <w:szCs w:val="18"/>
              </w:rPr>
              <w:t>cvfB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E6D19B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Conserved virulence factor B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042AF6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162352.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0D864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162352.1</w:t>
            </w:r>
          </w:p>
        </w:tc>
      </w:tr>
      <w:tr w:rsidR="00EE11E1" w:rsidRPr="00A231E0" w14:paraId="38EAF4CE" w14:textId="77777777" w:rsidTr="001658D7">
        <w:trPr>
          <w:trHeight w:val="320"/>
        </w:trPr>
        <w:tc>
          <w:tcPr>
            <w:tcW w:w="1555" w:type="dxa"/>
            <w:gridSpan w:val="3"/>
            <w:vMerge/>
            <w:tcBorders>
              <w:top w:val="nil"/>
            </w:tcBorders>
            <w:vAlign w:val="center"/>
            <w:hideMark/>
          </w:tcPr>
          <w:p w14:paraId="57162C60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B148E7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omGA,</w:t>
            </w:r>
          </w:p>
        </w:tc>
        <w:tc>
          <w:tcPr>
            <w:tcW w:w="62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467A39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mpetence type IV pilus ATPase ComGA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CB87F0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831109.1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2AFAFA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697220.1</w:t>
            </w:r>
          </w:p>
        </w:tc>
      </w:tr>
      <w:tr w:rsidR="00EE11E1" w:rsidRPr="00A231E0" w14:paraId="37245C39" w14:textId="77777777" w:rsidTr="001658D7">
        <w:trPr>
          <w:trHeight w:val="320"/>
        </w:trPr>
        <w:tc>
          <w:tcPr>
            <w:tcW w:w="1555" w:type="dxa"/>
            <w:gridSpan w:val="3"/>
            <w:vMerge/>
            <w:tcBorders>
              <w:top w:val="nil"/>
            </w:tcBorders>
            <w:vAlign w:val="center"/>
            <w:hideMark/>
          </w:tcPr>
          <w:p w14:paraId="28BE4E37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CB637B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omGB</w:t>
            </w:r>
          </w:p>
        </w:tc>
        <w:tc>
          <w:tcPr>
            <w:tcW w:w="62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B434CF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mpetence type IV pilus assembly protein ComGB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5ABBD8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831131.1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E534B9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776422.1</w:t>
            </w:r>
          </w:p>
        </w:tc>
      </w:tr>
      <w:tr w:rsidR="00EE11E1" w:rsidRPr="00A231E0" w14:paraId="795690FD" w14:textId="77777777" w:rsidTr="001658D7">
        <w:trPr>
          <w:trHeight w:val="320"/>
        </w:trPr>
        <w:tc>
          <w:tcPr>
            <w:tcW w:w="1555" w:type="dxa"/>
            <w:gridSpan w:val="3"/>
            <w:vMerge/>
            <w:tcBorders>
              <w:top w:val="nil"/>
            </w:tcBorders>
            <w:vAlign w:val="center"/>
            <w:hideMark/>
          </w:tcPr>
          <w:p w14:paraId="08F2C755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D5CC70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omGC</w:t>
            </w:r>
          </w:p>
        </w:tc>
        <w:tc>
          <w:tcPr>
            <w:tcW w:w="62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10C63E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Competence type IV pilus major pilin ComGC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922566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831271.1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B16AAE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472256.1</w:t>
            </w:r>
          </w:p>
        </w:tc>
      </w:tr>
      <w:tr w:rsidR="00EE11E1" w:rsidRPr="00A231E0" w14:paraId="1F984DDB" w14:textId="77777777" w:rsidTr="001658D7">
        <w:trPr>
          <w:trHeight w:val="320"/>
        </w:trPr>
        <w:tc>
          <w:tcPr>
            <w:tcW w:w="1555" w:type="dxa"/>
            <w:gridSpan w:val="3"/>
            <w:vMerge/>
            <w:tcBorders>
              <w:top w:val="nil"/>
            </w:tcBorders>
            <w:vAlign w:val="center"/>
            <w:hideMark/>
          </w:tcPr>
          <w:p w14:paraId="09053CD0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FAB7A1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omGD</w:t>
            </w:r>
          </w:p>
        </w:tc>
        <w:tc>
          <w:tcPr>
            <w:tcW w:w="623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635A94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Competence type IV pilus minor pilin ComGD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96B75B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788899.1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0504DD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788899.1</w:t>
            </w:r>
          </w:p>
        </w:tc>
      </w:tr>
      <w:tr w:rsidR="00EE11E1" w:rsidRPr="00A231E0" w14:paraId="097338D8" w14:textId="77777777" w:rsidTr="001658D7">
        <w:trPr>
          <w:trHeight w:val="320"/>
        </w:trPr>
        <w:tc>
          <w:tcPr>
            <w:tcW w:w="1555" w:type="dxa"/>
            <w:gridSpan w:val="3"/>
            <w:vMerge/>
            <w:tcBorders>
              <w:top w:val="nil"/>
            </w:tcBorders>
            <w:vAlign w:val="center"/>
            <w:hideMark/>
          </w:tcPr>
          <w:p w14:paraId="30EF8D8C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15F62B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omGE</w:t>
            </w:r>
          </w:p>
        </w:tc>
        <w:tc>
          <w:tcPr>
            <w:tcW w:w="62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91C64E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mpetence protein ComGE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7193BF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YP_005742247.1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3DF880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11447021.1</w:t>
            </w:r>
          </w:p>
        </w:tc>
      </w:tr>
      <w:tr w:rsidR="00EE11E1" w:rsidRPr="00A231E0" w14:paraId="6952BD4A" w14:textId="77777777" w:rsidTr="001658D7">
        <w:trPr>
          <w:trHeight w:val="320"/>
        </w:trPr>
        <w:tc>
          <w:tcPr>
            <w:tcW w:w="1555" w:type="dxa"/>
            <w:gridSpan w:val="3"/>
            <w:vMerge/>
            <w:vAlign w:val="center"/>
            <w:hideMark/>
          </w:tcPr>
          <w:p w14:paraId="245870FD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FF36E6D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omGF</w:t>
            </w:r>
          </w:p>
        </w:tc>
        <w:tc>
          <w:tcPr>
            <w:tcW w:w="6237" w:type="dxa"/>
            <w:shd w:val="clear" w:color="auto" w:fill="auto"/>
            <w:vAlign w:val="center"/>
            <w:hideMark/>
          </w:tcPr>
          <w:p w14:paraId="68E0479A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Competence type IV pilus minor pilin ComGF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F27D075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2440043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5751FD3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788897.1</w:t>
            </w:r>
          </w:p>
        </w:tc>
      </w:tr>
      <w:tr w:rsidR="00EE11E1" w:rsidRPr="00A231E0" w14:paraId="07A5BB43" w14:textId="77777777" w:rsidTr="001658D7">
        <w:trPr>
          <w:trHeight w:val="340"/>
        </w:trPr>
        <w:tc>
          <w:tcPr>
            <w:tcW w:w="1555" w:type="dxa"/>
            <w:gridSpan w:val="3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349F58" w14:textId="77777777" w:rsidR="00EE11E1" w:rsidRPr="00A231E0" w:rsidRDefault="00EE11E1" w:rsidP="002014E9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D1B62E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omGG</w:t>
            </w:r>
          </w:p>
        </w:tc>
        <w:tc>
          <w:tcPr>
            <w:tcW w:w="6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6D9ED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ompetence protein ComGG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23436D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DE5668" w14:textId="77777777" w:rsidR="00EE11E1" w:rsidRPr="00A231E0" w:rsidRDefault="00EE11E1" w:rsidP="002014E9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</w:tr>
    </w:tbl>
    <w:p w14:paraId="3CC51499" w14:textId="77777777" w:rsidR="003010B9" w:rsidRPr="00A231E0" w:rsidRDefault="003010B9" w:rsidP="002014E9">
      <w:pPr>
        <w:pStyle w:val="MDPI16affiliation"/>
        <w:ind w:left="0" w:firstLine="0"/>
        <w:jc w:val="both"/>
        <w:rPr>
          <w:b/>
          <w:bCs/>
          <w:sz w:val="22"/>
          <w:szCs w:val="22"/>
        </w:rPr>
      </w:pPr>
    </w:p>
    <w:p w14:paraId="654A7011" w14:textId="33F3B1CC" w:rsidR="00EE11E1" w:rsidRPr="00A231E0" w:rsidRDefault="002014E9" w:rsidP="00FF1830">
      <w:pPr>
        <w:rPr>
          <w:rFonts w:ascii="Palatino Linotype" w:hAnsi="Palatino Linotype"/>
          <w:b/>
          <w:bCs/>
          <w:color w:val="000000"/>
          <w:sz w:val="22"/>
          <w:szCs w:val="22"/>
          <w:lang w:val="en-US" w:eastAsia="de-DE" w:bidi="en-US"/>
        </w:rPr>
      </w:pPr>
      <w:r w:rsidRPr="00A231E0">
        <w:rPr>
          <w:b/>
          <w:bCs/>
          <w:sz w:val="22"/>
          <w:szCs w:val="22"/>
          <w:lang w:val="en-US"/>
        </w:rPr>
        <w:br w:type="page"/>
      </w:r>
      <w:r w:rsidR="00EE11E1" w:rsidRPr="00A231E0">
        <w:rPr>
          <w:b/>
          <w:bCs/>
          <w:sz w:val="22"/>
          <w:szCs w:val="22"/>
          <w:lang w:val="en-US"/>
        </w:rPr>
        <w:lastRenderedPageBreak/>
        <w:t xml:space="preserve">Table S3. Comparison of biofilm-related genes between </w:t>
      </w:r>
      <w:r w:rsidR="00EE11E1" w:rsidRPr="00A231E0">
        <w:rPr>
          <w:b/>
          <w:bCs/>
          <w:i/>
          <w:iCs/>
          <w:sz w:val="22"/>
          <w:szCs w:val="22"/>
          <w:lang w:val="en-US"/>
        </w:rPr>
        <w:t xml:space="preserve">S. debuckii </w:t>
      </w:r>
      <w:r w:rsidR="00EE11E1" w:rsidRPr="00A231E0">
        <w:rPr>
          <w:b/>
          <w:bCs/>
          <w:sz w:val="22"/>
          <w:szCs w:val="22"/>
          <w:lang w:val="en-US"/>
        </w:rPr>
        <w:t xml:space="preserve">NSD001 and </w:t>
      </w:r>
      <w:r w:rsidR="00EE11E1" w:rsidRPr="00A231E0">
        <w:rPr>
          <w:b/>
          <w:bCs/>
          <w:i/>
          <w:iCs/>
          <w:sz w:val="22"/>
          <w:szCs w:val="22"/>
          <w:lang w:val="en-US"/>
        </w:rPr>
        <w:t>S. aureus</w:t>
      </w:r>
      <w:r w:rsidR="00EE11E1" w:rsidRPr="00A231E0">
        <w:rPr>
          <w:b/>
          <w:bCs/>
          <w:sz w:val="22"/>
          <w:szCs w:val="22"/>
          <w:lang w:val="en-US"/>
        </w:rPr>
        <w:t xml:space="preserve"> NSA739</w:t>
      </w:r>
    </w:p>
    <w:p w14:paraId="73BA1916" w14:textId="77777777" w:rsidR="00EE11E1" w:rsidRPr="00A231E0" w:rsidRDefault="00EE11E1" w:rsidP="002014E9">
      <w:pPr>
        <w:pStyle w:val="MDPI16affiliation"/>
        <w:ind w:left="0" w:firstLine="0"/>
        <w:jc w:val="both"/>
        <w:rPr>
          <w:sz w:val="20"/>
          <w:szCs w:val="20"/>
        </w:rPr>
      </w:pPr>
    </w:p>
    <w:tbl>
      <w:tblPr>
        <w:tblW w:w="140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6"/>
        <w:gridCol w:w="1826"/>
        <w:gridCol w:w="6944"/>
        <w:gridCol w:w="1843"/>
        <w:gridCol w:w="1985"/>
      </w:tblGrid>
      <w:tr w:rsidR="00EE11E1" w:rsidRPr="00A231E0" w14:paraId="3F324E13" w14:textId="77777777" w:rsidTr="002014E9">
        <w:trPr>
          <w:trHeight w:val="564"/>
        </w:trPr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6143D3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Biofilm steps</w:t>
            </w:r>
          </w:p>
        </w:tc>
        <w:tc>
          <w:tcPr>
            <w:tcW w:w="87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73BF9B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231E0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  <w:lang w:val="en-US"/>
              </w:rPr>
              <w:t>Putative Genetic Determinants of biofilm produc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8A81DC" w14:textId="726080A1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 xml:space="preserve">NSD001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A4CBFC" w14:textId="03BD19AD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NSA739</w:t>
            </w:r>
          </w:p>
        </w:tc>
      </w:tr>
      <w:tr w:rsidR="00EE11E1" w:rsidRPr="00A231E0" w14:paraId="51C22069" w14:textId="77777777" w:rsidTr="001658D7">
        <w:trPr>
          <w:trHeight w:val="320"/>
        </w:trPr>
        <w:tc>
          <w:tcPr>
            <w:tcW w:w="1426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7EA0C57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ADHESION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82C7D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aaa</w:t>
            </w:r>
          </w:p>
        </w:tc>
        <w:tc>
          <w:tcPr>
            <w:tcW w:w="69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F8ACE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utolysin/adhesin Aa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CE10C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170264.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D24587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170264.1</w:t>
            </w:r>
          </w:p>
        </w:tc>
      </w:tr>
      <w:tr w:rsidR="00EE11E1" w:rsidRPr="00A231E0" w14:paraId="14154FDC" w14:textId="77777777" w:rsidTr="001658D7">
        <w:trPr>
          <w:trHeight w:val="320"/>
        </w:trPr>
        <w:tc>
          <w:tcPr>
            <w:tcW w:w="1426" w:type="dxa"/>
            <w:vMerge/>
            <w:tcBorders>
              <w:top w:val="nil"/>
            </w:tcBorders>
            <w:vAlign w:val="center"/>
            <w:hideMark/>
          </w:tcPr>
          <w:p w14:paraId="1F624A37" w14:textId="77777777" w:rsidR="00EE11E1" w:rsidRPr="00A231E0" w:rsidRDefault="00EE11E1" w:rsidP="00FF1830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C5F34E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asC</w:t>
            </w:r>
          </w:p>
        </w:tc>
        <w:tc>
          <w:tcPr>
            <w:tcW w:w="69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13AA35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LPXTG-anchored repetitive surface protein SasC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75C044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5DEB37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050566.1</w:t>
            </w:r>
          </w:p>
        </w:tc>
      </w:tr>
      <w:tr w:rsidR="00EE11E1" w:rsidRPr="00A231E0" w14:paraId="2369F270" w14:textId="77777777" w:rsidTr="001658D7">
        <w:trPr>
          <w:trHeight w:val="320"/>
        </w:trPr>
        <w:tc>
          <w:tcPr>
            <w:tcW w:w="1426" w:type="dxa"/>
            <w:vMerge/>
            <w:tcBorders>
              <w:top w:val="nil"/>
            </w:tcBorders>
            <w:vAlign w:val="center"/>
            <w:hideMark/>
          </w:tcPr>
          <w:p w14:paraId="10A56B37" w14:textId="77777777" w:rsidR="00EE11E1" w:rsidRPr="00A231E0" w:rsidRDefault="00EE11E1" w:rsidP="00FF1830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0ECA9D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asA</w:t>
            </w:r>
          </w:p>
        </w:tc>
        <w:tc>
          <w:tcPr>
            <w:tcW w:w="69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7FB444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Serine-rich repeat glycoprotein adhesin SasA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335644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044547.1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814612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044547.1</w:t>
            </w:r>
          </w:p>
        </w:tc>
      </w:tr>
      <w:tr w:rsidR="00EE11E1" w:rsidRPr="00A231E0" w14:paraId="02F58F22" w14:textId="77777777" w:rsidTr="001658D7">
        <w:trPr>
          <w:trHeight w:val="320"/>
        </w:trPr>
        <w:tc>
          <w:tcPr>
            <w:tcW w:w="1426" w:type="dxa"/>
            <w:vMerge/>
            <w:tcBorders>
              <w:top w:val="nil"/>
            </w:tcBorders>
            <w:vAlign w:val="center"/>
            <w:hideMark/>
          </w:tcPr>
          <w:p w14:paraId="32867A9F" w14:textId="77777777" w:rsidR="00EE11E1" w:rsidRPr="00A231E0" w:rsidRDefault="00EE11E1" w:rsidP="00FF1830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1AE79F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 xml:space="preserve"> sasF</w:t>
            </w:r>
          </w:p>
        </w:tc>
        <w:tc>
          <w:tcPr>
            <w:tcW w:w="69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34B200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Cell-wall-anchored protein SasF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9D91EE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151890.1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F40877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151890.1</w:t>
            </w:r>
          </w:p>
        </w:tc>
      </w:tr>
      <w:tr w:rsidR="00EE11E1" w:rsidRPr="00A231E0" w14:paraId="52D406E1" w14:textId="77777777" w:rsidTr="001658D7">
        <w:trPr>
          <w:trHeight w:val="320"/>
        </w:trPr>
        <w:tc>
          <w:tcPr>
            <w:tcW w:w="1426" w:type="dxa"/>
            <w:vMerge/>
            <w:tcBorders>
              <w:top w:val="nil"/>
            </w:tcBorders>
            <w:vAlign w:val="center"/>
            <w:hideMark/>
          </w:tcPr>
          <w:p w14:paraId="2180ACEC" w14:textId="77777777" w:rsidR="00EE11E1" w:rsidRPr="00A231E0" w:rsidRDefault="00EE11E1" w:rsidP="00FF1830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769B99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ebpS</w:t>
            </w:r>
          </w:p>
        </w:tc>
        <w:tc>
          <w:tcPr>
            <w:tcW w:w="69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3C2076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 w:themeColor="text1"/>
                <w:sz w:val="18"/>
                <w:szCs w:val="18"/>
              </w:rPr>
              <w:t>Elastin-binding protein EbpS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B62D94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107515759.1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FF5104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069289.1</w:t>
            </w:r>
          </w:p>
        </w:tc>
      </w:tr>
      <w:tr w:rsidR="00EE11E1" w:rsidRPr="00A231E0" w14:paraId="4D895ED1" w14:textId="77777777" w:rsidTr="001658D7">
        <w:trPr>
          <w:trHeight w:val="320"/>
        </w:trPr>
        <w:tc>
          <w:tcPr>
            <w:tcW w:w="1426" w:type="dxa"/>
            <w:vMerge/>
            <w:tcBorders>
              <w:top w:val="nil"/>
            </w:tcBorders>
            <w:vAlign w:val="center"/>
            <w:hideMark/>
          </w:tcPr>
          <w:p w14:paraId="2B18CC77" w14:textId="77777777" w:rsidR="00EE11E1" w:rsidRPr="00A231E0" w:rsidRDefault="00EE11E1" w:rsidP="00FF1830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68CC31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emp</w:t>
            </w:r>
          </w:p>
        </w:tc>
        <w:tc>
          <w:tcPr>
            <w:tcW w:w="69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6E6145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 w:themeColor="text1"/>
                <w:sz w:val="18"/>
                <w:szCs w:val="18"/>
              </w:rPr>
              <w:t>Extracellular matrix protein-binding adhesin Emp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967C72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30D5DD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728068.1</w:t>
            </w:r>
          </w:p>
        </w:tc>
      </w:tr>
      <w:tr w:rsidR="00EE11E1" w:rsidRPr="00A231E0" w14:paraId="2E6FC81C" w14:textId="77777777" w:rsidTr="001658D7">
        <w:trPr>
          <w:trHeight w:val="660"/>
        </w:trPr>
        <w:tc>
          <w:tcPr>
            <w:tcW w:w="1426" w:type="dxa"/>
            <w:vMerge/>
            <w:tcBorders>
              <w:top w:val="nil"/>
            </w:tcBorders>
            <w:vAlign w:val="center"/>
            <w:hideMark/>
          </w:tcPr>
          <w:p w14:paraId="2A076878" w14:textId="77777777" w:rsidR="00EE11E1" w:rsidRPr="00A231E0" w:rsidRDefault="00EE11E1" w:rsidP="00FF1830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3F96B0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fnbA, fnbB</w:t>
            </w:r>
          </w:p>
        </w:tc>
        <w:tc>
          <w:tcPr>
            <w:tcW w:w="694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84C8A3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 w:themeColor="text1"/>
                <w:sz w:val="18"/>
                <w:szCs w:val="18"/>
                <w:lang w:val="en-US"/>
              </w:rPr>
            </w:pPr>
            <w:r w:rsidRPr="00A231E0">
              <w:rPr>
                <w:rFonts w:ascii="Palatino Linotype" w:hAnsi="Palatino Linotype" w:cs="Calibri"/>
                <w:color w:val="000000" w:themeColor="text1"/>
                <w:sz w:val="18"/>
                <w:szCs w:val="18"/>
                <w:lang w:val="en-US"/>
              </w:rPr>
              <w:t>Fibronectin binding proteins A and B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11E1DD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12D485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794614.1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br/>
              <w:t>WP_000841404.1</w:t>
            </w:r>
          </w:p>
        </w:tc>
      </w:tr>
      <w:tr w:rsidR="00EE11E1" w:rsidRPr="00A231E0" w14:paraId="0505EFD1" w14:textId="77777777" w:rsidTr="001658D7">
        <w:trPr>
          <w:trHeight w:val="300"/>
        </w:trPr>
        <w:tc>
          <w:tcPr>
            <w:tcW w:w="1426" w:type="dxa"/>
            <w:vMerge/>
            <w:tcBorders>
              <w:top w:val="nil"/>
            </w:tcBorders>
            <w:vAlign w:val="center"/>
            <w:hideMark/>
          </w:tcPr>
          <w:p w14:paraId="115CB331" w14:textId="77777777" w:rsidR="00EE11E1" w:rsidRPr="00A231E0" w:rsidRDefault="00EE11E1" w:rsidP="00FF1830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530A30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lfA</w:t>
            </w:r>
          </w:p>
        </w:tc>
        <w:tc>
          <w:tcPr>
            <w:tcW w:w="694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BA8D70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lumping factor A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D0A56D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673917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WP_001056195.1 </w:t>
            </w:r>
          </w:p>
        </w:tc>
      </w:tr>
      <w:tr w:rsidR="00EE11E1" w:rsidRPr="00A231E0" w14:paraId="76908229" w14:textId="77777777" w:rsidTr="001658D7">
        <w:trPr>
          <w:trHeight w:val="300"/>
        </w:trPr>
        <w:tc>
          <w:tcPr>
            <w:tcW w:w="1426" w:type="dxa"/>
            <w:vMerge/>
            <w:vAlign w:val="center"/>
            <w:hideMark/>
          </w:tcPr>
          <w:p w14:paraId="4FCDCAD7" w14:textId="77777777" w:rsidR="00EE11E1" w:rsidRPr="00A231E0" w:rsidRDefault="00EE11E1" w:rsidP="00FF1830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  <w:vAlign w:val="center"/>
            <w:hideMark/>
          </w:tcPr>
          <w:p w14:paraId="24EB7080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lfB</w:t>
            </w:r>
          </w:p>
        </w:tc>
        <w:tc>
          <w:tcPr>
            <w:tcW w:w="6944" w:type="dxa"/>
            <w:shd w:val="clear" w:color="auto" w:fill="auto"/>
            <w:vAlign w:val="center"/>
            <w:hideMark/>
          </w:tcPr>
          <w:p w14:paraId="7747A288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lumping factor 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3338EA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745891.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21B2613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745891.1</w:t>
            </w:r>
          </w:p>
        </w:tc>
      </w:tr>
      <w:tr w:rsidR="00EE11E1" w:rsidRPr="00A231E0" w14:paraId="1C6B151B" w14:textId="77777777" w:rsidTr="003010B9">
        <w:trPr>
          <w:trHeight w:val="617"/>
        </w:trPr>
        <w:tc>
          <w:tcPr>
            <w:tcW w:w="142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0DE683E" w14:textId="77777777" w:rsidR="00EE11E1" w:rsidRPr="00A231E0" w:rsidRDefault="00EE11E1" w:rsidP="00FF1830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51C40E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drC, sdrD, sdrE</w:t>
            </w:r>
          </w:p>
        </w:tc>
        <w:tc>
          <w:tcPr>
            <w:tcW w:w="69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DB0309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Serine-aspartate repeat-containing proteins C, D and 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041B7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B5F454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060462.1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br/>
              <w:t>WP_000934467.1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br/>
              <w:t>WP_000610259.1</w:t>
            </w:r>
          </w:p>
        </w:tc>
      </w:tr>
      <w:tr w:rsidR="00EE11E1" w:rsidRPr="00A231E0" w14:paraId="35754A9C" w14:textId="77777777" w:rsidTr="001658D7">
        <w:trPr>
          <w:trHeight w:val="580"/>
        </w:trPr>
        <w:tc>
          <w:tcPr>
            <w:tcW w:w="1426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3157770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MATURATION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93DA3A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aap</w:t>
            </w:r>
          </w:p>
        </w:tc>
        <w:tc>
          <w:tcPr>
            <w:tcW w:w="69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27DB68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ccumulation-associated protein Aap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8F3D4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4EFE0F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11082576.1</w:t>
            </w:r>
          </w:p>
        </w:tc>
      </w:tr>
      <w:tr w:rsidR="00EE11E1" w:rsidRPr="00A231E0" w14:paraId="0C149C0C" w14:textId="77777777" w:rsidTr="001658D7">
        <w:trPr>
          <w:trHeight w:val="300"/>
        </w:trPr>
        <w:tc>
          <w:tcPr>
            <w:tcW w:w="1426" w:type="dxa"/>
            <w:vMerge/>
            <w:tcBorders>
              <w:top w:val="nil"/>
            </w:tcBorders>
            <w:vAlign w:val="center"/>
            <w:hideMark/>
          </w:tcPr>
          <w:p w14:paraId="6FBC0F3F" w14:textId="77777777" w:rsidR="00EE11E1" w:rsidRPr="00A231E0" w:rsidRDefault="00EE11E1" w:rsidP="00FF1830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A1D628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icaA</w:t>
            </w:r>
          </w:p>
        </w:tc>
        <w:tc>
          <w:tcPr>
            <w:tcW w:w="69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A17029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Poly-beta-1,6 N-acetyl-D-glucosamine synthase IcaA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588E23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51CC39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159430.1</w:t>
            </w:r>
          </w:p>
        </w:tc>
      </w:tr>
      <w:tr w:rsidR="00EE11E1" w:rsidRPr="00A231E0" w14:paraId="5E8D546A" w14:textId="77777777" w:rsidTr="001658D7">
        <w:trPr>
          <w:trHeight w:val="300"/>
        </w:trPr>
        <w:tc>
          <w:tcPr>
            <w:tcW w:w="1426" w:type="dxa"/>
            <w:vMerge/>
            <w:tcBorders>
              <w:top w:val="nil"/>
            </w:tcBorders>
            <w:vAlign w:val="center"/>
            <w:hideMark/>
          </w:tcPr>
          <w:p w14:paraId="0DB33D39" w14:textId="77777777" w:rsidR="00EE11E1" w:rsidRPr="00A231E0" w:rsidRDefault="00EE11E1" w:rsidP="00FF1830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406469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icaD</w:t>
            </w:r>
          </w:p>
        </w:tc>
        <w:tc>
          <w:tcPr>
            <w:tcW w:w="69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58EC88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Intracellular adhesion protein IcaD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76F5D2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C16004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WP_000240580.1 </w:t>
            </w:r>
          </w:p>
        </w:tc>
      </w:tr>
      <w:tr w:rsidR="00EE11E1" w:rsidRPr="00A231E0" w14:paraId="69C4A6A5" w14:textId="77777777" w:rsidTr="001658D7">
        <w:trPr>
          <w:trHeight w:val="300"/>
        </w:trPr>
        <w:tc>
          <w:tcPr>
            <w:tcW w:w="1426" w:type="dxa"/>
            <w:vMerge/>
            <w:tcBorders>
              <w:top w:val="nil"/>
            </w:tcBorders>
            <w:vAlign w:val="center"/>
            <w:hideMark/>
          </w:tcPr>
          <w:p w14:paraId="6EEC53FA" w14:textId="77777777" w:rsidR="00EE11E1" w:rsidRPr="00A231E0" w:rsidRDefault="00EE11E1" w:rsidP="00FF1830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5E861E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icaB</w:t>
            </w:r>
          </w:p>
        </w:tc>
        <w:tc>
          <w:tcPr>
            <w:tcW w:w="69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4C271B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Intercellular adhesin biosynthesis polysaccharide N-deacetylase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851A8A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57F0FC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877369.1</w:t>
            </w:r>
          </w:p>
        </w:tc>
      </w:tr>
      <w:tr w:rsidR="00EE11E1" w:rsidRPr="00A231E0" w14:paraId="6E7836DF" w14:textId="77777777" w:rsidTr="001658D7">
        <w:trPr>
          <w:trHeight w:val="320"/>
        </w:trPr>
        <w:tc>
          <w:tcPr>
            <w:tcW w:w="1426" w:type="dxa"/>
            <w:vMerge/>
            <w:tcBorders>
              <w:top w:val="nil"/>
            </w:tcBorders>
            <w:vAlign w:val="center"/>
            <w:hideMark/>
          </w:tcPr>
          <w:p w14:paraId="383A0380" w14:textId="77777777" w:rsidR="00EE11E1" w:rsidRPr="00A231E0" w:rsidRDefault="00EE11E1" w:rsidP="00FF1830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A50D22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icaC</w:t>
            </w:r>
          </w:p>
        </w:tc>
        <w:tc>
          <w:tcPr>
            <w:tcW w:w="69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F59DB4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olysaccharide intercellular adhesin biosynthesis/export protein IcaC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AFDFC0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723833.1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27AF2D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723836.1</w:t>
            </w:r>
          </w:p>
        </w:tc>
      </w:tr>
      <w:tr w:rsidR="00EE11E1" w:rsidRPr="00A231E0" w14:paraId="567D06C4" w14:textId="77777777" w:rsidTr="001658D7">
        <w:trPr>
          <w:trHeight w:val="640"/>
        </w:trPr>
        <w:tc>
          <w:tcPr>
            <w:tcW w:w="1426" w:type="dxa"/>
            <w:vMerge/>
            <w:tcBorders>
              <w:top w:val="nil"/>
            </w:tcBorders>
            <w:vAlign w:val="center"/>
            <w:hideMark/>
          </w:tcPr>
          <w:p w14:paraId="14DE0DF0" w14:textId="77777777" w:rsidR="00EE11E1" w:rsidRPr="00A231E0" w:rsidRDefault="00EE11E1" w:rsidP="00FF1830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C96CA8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isdA, isdB</w:t>
            </w:r>
          </w:p>
        </w:tc>
        <w:tc>
          <w:tcPr>
            <w:tcW w:w="694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5A32E9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Iron-regulated surface determinant protein A, B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5FF23C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DC9641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160859.1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br/>
              <w:t>WP_001041583.1</w:t>
            </w:r>
          </w:p>
        </w:tc>
      </w:tr>
      <w:tr w:rsidR="00EE11E1" w:rsidRPr="00A231E0" w14:paraId="18D9424E" w14:textId="77777777" w:rsidTr="001658D7">
        <w:trPr>
          <w:trHeight w:val="1600"/>
        </w:trPr>
        <w:tc>
          <w:tcPr>
            <w:tcW w:w="1426" w:type="dxa"/>
            <w:vMerge/>
            <w:vAlign w:val="center"/>
            <w:hideMark/>
          </w:tcPr>
          <w:p w14:paraId="15796E2A" w14:textId="77777777" w:rsidR="00EE11E1" w:rsidRPr="00A231E0" w:rsidRDefault="00EE11E1" w:rsidP="00FF1830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  <w:vAlign w:val="center"/>
            <w:hideMark/>
          </w:tcPr>
          <w:p w14:paraId="6E83F661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  <w:lang w:val="en-US"/>
              </w:rPr>
              <w:t>splA, splB,splC, splD,splF</w:t>
            </w:r>
          </w:p>
        </w:tc>
        <w:tc>
          <w:tcPr>
            <w:tcW w:w="6944" w:type="dxa"/>
            <w:shd w:val="clear" w:color="auto" w:fill="auto"/>
            <w:vAlign w:val="center"/>
            <w:hideMark/>
          </w:tcPr>
          <w:p w14:paraId="578FDF1F" w14:textId="357786D6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 xml:space="preserve">Serine proteases SplA, </w:t>
            </w:r>
            <w:r w:rsidR="00AC4AA4" w:rsidRPr="00A231E0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S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plB,</w:t>
            </w:r>
            <w:r w:rsidR="00AC4AA4" w:rsidRPr="00A231E0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 xml:space="preserve"> S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plC,</w:t>
            </w:r>
            <w:r w:rsidR="00AC4AA4" w:rsidRPr="00A231E0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 xml:space="preserve"> S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plD,</w:t>
            </w:r>
            <w:r w:rsidR="00AC4AA4" w:rsidRPr="00A231E0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 xml:space="preserve"> S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pl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6F9A14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576C7BB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039427.1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br/>
              <w:t>WP_001039454.1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br/>
              <w:t xml:space="preserve">WP_001038872.1 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br/>
              <w:t>WP_001038704.1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br/>
              <w:t>WP_001038752.1</w:t>
            </w:r>
          </w:p>
        </w:tc>
      </w:tr>
      <w:tr w:rsidR="00EE11E1" w:rsidRPr="00A231E0" w14:paraId="122DE395" w14:textId="77777777" w:rsidTr="001658D7">
        <w:trPr>
          <w:trHeight w:val="340"/>
        </w:trPr>
        <w:tc>
          <w:tcPr>
            <w:tcW w:w="142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1D156FE" w14:textId="77777777" w:rsidR="00EE11E1" w:rsidRPr="00A231E0" w:rsidRDefault="00EE11E1" w:rsidP="00FF1830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033201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lpP</w:t>
            </w:r>
          </w:p>
        </w:tc>
        <w:tc>
          <w:tcPr>
            <w:tcW w:w="69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A22124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ClpP proteas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E0E36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829659.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D406EE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225426975.1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br/>
              <w:t>WP_001049165.1</w:t>
            </w:r>
          </w:p>
          <w:p w14:paraId="041AC616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lastRenderedPageBreak/>
              <w:t>WP_000642728.1</w:t>
            </w:r>
          </w:p>
        </w:tc>
      </w:tr>
      <w:tr w:rsidR="00EE11E1" w:rsidRPr="00A231E0" w14:paraId="4BE5A493" w14:textId="77777777" w:rsidTr="001658D7">
        <w:trPr>
          <w:trHeight w:val="320"/>
        </w:trPr>
        <w:tc>
          <w:tcPr>
            <w:tcW w:w="1426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5807757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lastRenderedPageBreak/>
              <w:t>REGULATION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6EFE87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icaR</w:t>
            </w:r>
          </w:p>
        </w:tc>
        <w:tc>
          <w:tcPr>
            <w:tcW w:w="69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27442E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Biofilm operon icaADBC regulator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F68F6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653261.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1A6D72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653261.1</w:t>
            </w:r>
          </w:p>
        </w:tc>
      </w:tr>
      <w:tr w:rsidR="00EE11E1" w:rsidRPr="00A231E0" w14:paraId="2EC123F6" w14:textId="77777777" w:rsidTr="001658D7">
        <w:trPr>
          <w:trHeight w:val="1280"/>
        </w:trPr>
        <w:tc>
          <w:tcPr>
            <w:tcW w:w="1426" w:type="dxa"/>
            <w:vMerge/>
            <w:vAlign w:val="center"/>
            <w:hideMark/>
          </w:tcPr>
          <w:p w14:paraId="43E7867A" w14:textId="77777777" w:rsidR="00EE11E1" w:rsidRPr="00A231E0" w:rsidRDefault="00EE11E1" w:rsidP="00FF1830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241EBF74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gr operon </w:t>
            </w: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(agrBDCA)</w:t>
            </w:r>
          </w:p>
        </w:tc>
        <w:tc>
          <w:tcPr>
            <w:tcW w:w="6944" w:type="dxa"/>
            <w:shd w:val="clear" w:color="auto" w:fill="auto"/>
            <w:vAlign w:val="center"/>
            <w:hideMark/>
          </w:tcPr>
          <w:p w14:paraId="4AA38368" w14:textId="00D88DF2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Accessory gene regulators A,</w:t>
            </w:r>
            <w:r w:rsidR="00C83C59" w:rsidRPr="00A231E0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 xml:space="preserve"> B, 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 xml:space="preserve">C and D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DF50472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830005.1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br/>
              <w:t>WP_047132797.1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br/>
              <w:t>WP_000447888.1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br/>
              <w:t>WP_000688492.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BB8772F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105696.1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br/>
              <w:t>WP_001093929.1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br/>
              <w:t>WP_000447888.1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br/>
              <w:t>WP_000688492.1</w:t>
            </w:r>
          </w:p>
        </w:tc>
      </w:tr>
      <w:tr w:rsidR="00EE11E1" w:rsidRPr="00A231E0" w14:paraId="298FCE71" w14:textId="77777777" w:rsidTr="001658D7">
        <w:trPr>
          <w:trHeight w:val="320"/>
        </w:trPr>
        <w:tc>
          <w:tcPr>
            <w:tcW w:w="1426" w:type="dxa"/>
            <w:vMerge/>
            <w:vAlign w:val="center"/>
            <w:hideMark/>
          </w:tcPr>
          <w:p w14:paraId="428D5EB2" w14:textId="77777777" w:rsidR="00EE11E1" w:rsidRPr="00A231E0" w:rsidRDefault="00EE11E1" w:rsidP="00FF1830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  <w:vAlign w:val="center"/>
            <w:hideMark/>
          </w:tcPr>
          <w:p w14:paraId="4476B3B2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igB</w:t>
            </w:r>
          </w:p>
        </w:tc>
        <w:tc>
          <w:tcPr>
            <w:tcW w:w="6944" w:type="dxa"/>
            <w:shd w:val="clear" w:color="auto" w:fill="auto"/>
            <w:vAlign w:val="center"/>
            <w:hideMark/>
          </w:tcPr>
          <w:p w14:paraId="18D8961F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igma 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03F0AA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041111.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A347595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041111.1</w:t>
            </w:r>
          </w:p>
        </w:tc>
      </w:tr>
      <w:tr w:rsidR="00EE11E1" w:rsidRPr="00A231E0" w14:paraId="146D7B85" w14:textId="77777777" w:rsidTr="001658D7">
        <w:trPr>
          <w:trHeight w:val="960"/>
        </w:trPr>
        <w:tc>
          <w:tcPr>
            <w:tcW w:w="1426" w:type="dxa"/>
            <w:vMerge/>
            <w:vAlign w:val="center"/>
            <w:hideMark/>
          </w:tcPr>
          <w:p w14:paraId="0CEF7B74" w14:textId="77777777" w:rsidR="00EE11E1" w:rsidRPr="00A231E0" w:rsidRDefault="00EE11E1" w:rsidP="00FF1830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  <w:vAlign w:val="center"/>
            <w:hideMark/>
          </w:tcPr>
          <w:p w14:paraId="5A5FBFAB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rsbUVW</w:t>
            </w:r>
          </w:p>
        </w:tc>
        <w:tc>
          <w:tcPr>
            <w:tcW w:w="6944" w:type="dxa"/>
            <w:shd w:val="clear" w:color="auto" w:fill="auto"/>
            <w:vAlign w:val="center"/>
            <w:hideMark/>
          </w:tcPr>
          <w:p w14:paraId="2648FB9C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/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8E94625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829902.1</w:t>
            </w:r>
          </w:p>
          <w:p w14:paraId="0834D54F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829952.1</w:t>
            </w:r>
          </w:p>
          <w:p w14:paraId="6DE7DF55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829903.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36FC373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390829.1</w:t>
            </w:r>
          </w:p>
          <w:p w14:paraId="21AA117C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052491.1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br/>
              <w:t>WP_011447044.1</w:t>
            </w:r>
          </w:p>
        </w:tc>
      </w:tr>
      <w:tr w:rsidR="00EE11E1" w:rsidRPr="00A231E0" w14:paraId="671D4EA2" w14:textId="77777777" w:rsidTr="001658D7">
        <w:trPr>
          <w:trHeight w:val="640"/>
        </w:trPr>
        <w:tc>
          <w:tcPr>
            <w:tcW w:w="1426" w:type="dxa"/>
            <w:vMerge/>
            <w:vAlign w:val="center"/>
            <w:hideMark/>
          </w:tcPr>
          <w:p w14:paraId="47285D01" w14:textId="77777777" w:rsidR="00EE11E1" w:rsidRPr="00A231E0" w:rsidRDefault="00EE11E1" w:rsidP="00FF1830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  <w:vAlign w:val="center"/>
            <w:hideMark/>
          </w:tcPr>
          <w:p w14:paraId="7284D856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lytSR</w:t>
            </w:r>
          </w:p>
        </w:tc>
        <w:tc>
          <w:tcPr>
            <w:tcW w:w="6944" w:type="dxa"/>
            <w:shd w:val="clear" w:color="auto" w:fill="auto"/>
            <w:vAlign w:val="center"/>
            <w:hideMark/>
          </w:tcPr>
          <w:p w14:paraId="6D6C4770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LytSR two-component regulatory syste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DFD789D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2484941.1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br/>
              <w:t>WP_001831505.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00912A7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925394.1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br/>
              <w:t xml:space="preserve">WP_000645452.1 </w:t>
            </w:r>
          </w:p>
        </w:tc>
      </w:tr>
      <w:tr w:rsidR="00EE11E1" w:rsidRPr="00A231E0" w14:paraId="37A1B55B" w14:textId="77777777" w:rsidTr="001658D7">
        <w:trPr>
          <w:trHeight w:val="640"/>
        </w:trPr>
        <w:tc>
          <w:tcPr>
            <w:tcW w:w="1426" w:type="dxa"/>
            <w:vMerge/>
            <w:vAlign w:val="center"/>
            <w:hideMark/>
          </w:tcPr>
          <w:p w14:paraId="6A5E7F01" w14:textId="77777777" w:rsidR="00EE11E1" w:rsidRPr="00A231E0" w:rsidRDefault="00EE11E1" w:rsidP="00FF1830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  <w:vAlign w:val="center"/>
            <w:hideMark/>
          </w:tcPr>
          <w:p w14:paraId="463B479E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arlRS</w:t>
            </w:r>
          </w:p>
        </w:tc>
        <w:tc>
          <w:tcPr>
            <w:tcW w:w="6944" w:type="dxa"/>
            <w:shd w:val="clear" w:color="auto" w:fill="auto"/>
            <w:noWrap/>
            <w:vAlign w:val="center"/>
            <w:hideMark/>
          </w:tcPr>
          <w:p w14:paraId="6B3754B5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ArlRS two-component system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B99B90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F91CE3D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WP_000192137.1 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br/>
              <w:t>WP_000166801.1</w:t>
            </w:r>
          </w:p>
        </w:tc>
      </w:tr>
      <w:tr w:rsidR="00EE11E1" w:rsidRPr="00A231E0" w14:paraId="050026F8" w14:textId="77777777" w:rsidTr="001658D7">
        <w:trPr>
          <w:trHeight w:val="320"/>
        </w:trPr>
        <w:tc>
          <w:tcPr>
            <w:tcW w:w="1426" w:type="dxa"/>
            <w:vMerge/>
            <w:vAlign w:val="center"/>
            <w:hideMark/>
          </w:tcPr>
          <w:p w14:paraId="51B72A91" w14:textId="77777777" w:rsidR="00EE11E1" w:rsidRPr="00A231E0" w:rsidRDefault="00EE11E1" w:rsidP="00FF1830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  <w:vAlign w:val="center"/>
            <w:hideMark/>
          </w:tcPr>
          <w:p w14:paraId="7AE8D397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mgrA</w:t>
            </w:r>
          </w:p>
        </w:tc>
        <w:tc>
          <w:tcPr>
            <w:tcW w:w="6944" w:type="dxa"/>
            <w:shd w:val="clear" w:color="auto" w:fill="auto"/>
            <w:vAlign w:val="center"/>
            <w:hideMark/>
          </w:tcPr>
          <w:p w14:paraId="510A3CAB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HTH-type transcriptional regulator Mgr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C64CDB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WP_001830335.1 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27F3425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283444.1</w:t>
            </w:r>
          </w:p>
        </w:tc>
      </w:tr>
      <w:tr w:rsidR="00EE11E1" w:rsidRPr="00A231E0" w14:paraId="26F939BD" w14:textId="77777777" w:rsidTr="001658D7">
        <w:trPr>
          <w:trHeight w:val="320"/>
        </w:trPr>
        <w:tc>
          <w:tcPr>
            <w:tcW w:w="1426" w:type="dxa"/>
            <w:vMerge/>
            <w:vAlign w:val="center"/>
            <w:hideMark/>
          </w:tcPr>
          <w:p w14:paraId="71E39C0E" w14:textId="77777777" w:rsidR="00EE11E1" w:rsidRPr="00A231E0" w:rsidRDefault="00EE11E1" w:rsidP="00FF1830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  <w:vAlign w:val="center"/>
            <w:hideMark/>
          </w:tcPr>
          <w:p w14:paraId="43E6CC7B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cidA</w:t>
            </w:r>
          </w:p>
        </w:tc>
        <w:tc>
          <w:tcPr>
            <w:tcW w:w="6944" w:type="dxa"/>
            <w:shd w:val="clear" w:color="auto" w:fill="auto"/>
            <w:vAlign w:val="center"/>
            <w:hideMark/>
          </w:tcPr>
          <w:p w14:paraId="083F6D38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Holin-like protein Cid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4DAB5B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832353.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2B36367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549734.1</w:t>
            </w:r>
          </w:p>
        </w:tc>
      </w:tr>
      <w:tr w:rsidR="00EE11E1" w:rsidRPr="00A231E0" w14:paraId="249CA141" w14:textId="77777777" w:rsidTr="001658D7">
        <w:trPr>
          <w:trHeight w:val="320"/>
        </w:trPr>
        <w:tc>
          <w:tcPr>
            <w:tcW w:w="1426" w:type="dxa"/>
            <w:vMerge/>
            <w:vAlign w:val="center"/>
            <w:hideMark/>
          </w:tcPr>
          <w:p w14:paraId="4228E0E6" w14:textId="77777777" w:rsidR="00EE11E1" w:rsidRPr="00A231E0" w:rsidRDefault="00EE11E1" w:rsidP="00FF1830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  <w:vAlign w:val="center"/>
            <w:hideMark/>
          </w:tcPr>
          <w:p w14:paraId="3548BE35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lrgA</w:t>
            </w:r>
          </w:p>
        </w:tc>
        <w:tc>
          <w:tcPr>
            <w:tcW w:w="6944" w:type="dxa"/>
            <w:shd w:val="clear" w:color="auto" w:fill="auto"/>
            <w:vAlign w:val="center"/>
            <w:hideMark/>
          </w:tcPr>
          <w:p w14:paraId="42B5CB40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Antiholin-like protein Lrg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43217A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2469559.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1682D3F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792906.1</w:t>
            </w:r>
          </w:p>
        </w:tc>
      </w:tr>
      <w:tr w:rsidR="00EE11E1" w:rsidRPr="00A231E0" w14:paraId="6E1B6063" w14:textId="77777777" w:rsidTr="001658D7">
        <w:trPr>
          <w:trHeight w:val="320"/>
        </w:trPr>
        <w:tc>
          <w:tcPr>
            <w:tcW w:w="1426" w:type="dxa"/>
            <w:vMerge/>
            <w:vAlign w:val="center"/>
            <w:hideMark/>
          </w:tcPr>
          <w:p w14:paraId="27E30C83" w14:textId="77777777" w:rsidR="00EE11E1" w:rsidRPr="00A231E0" w:rsidRDefault="00EE11E1" w:rsidP="00FF1830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  <w:vAlign w:val="center"/>
            <w:hideMark/>
          </w:tcPr>
          <w:p w14:paraId="4C63C585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sarA</w:t>
            </w:r>
          </w:p>
        </w:tc>
        <w:tc>
          <w:tcPr>
            <w:tcW w:w="6944" w:type="dxa"/>
            <w:shd w:val="clear" w:color="auto" w:fill="auto"/>
            <w:vAlign w:val="center"/>
            <w:hideMark/>
          </w:tcPr>
          <w:p w14:paraId="2A9D678B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Transcriptional regulator Sar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9A0C5F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018677.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7D98049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018677.1</w:t>
            </w:r>
          </w:p>
        </w:tc>
      </w:tr>
      <w:tr w:rsidR="00EE11E1" w:rsidRPr="00A231E0" w14:paraId="338FD2EB" w14:textId="77777777" w:rsidTr="00C83C59">
        <w:trPr>
          <w:trHeight w:val="340"/>
        </w:trPr>
        <w:tc>
          <w:tcPr>
            <w:tcW w:w="142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B4D9726" w14:textId="77777777" w:rsidR="00EE11E1" w:rsidRPr="00A231E0" w:rsidRDefault="00EE11E1" w:rsidP="00FF1830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AC56E8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luxS</w:t>
            </w:r>
          </w:p>
        </w:tc>
        <w:tc>
          <w:tcPr>
            <w:tcW w:w="69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8EF4C6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S-ribosylhomocysteine lyas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11863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1829929.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215A3D" w14:textId="77777777" w:rsidR="00EE11E1" w:rsidRPr="00A231E0" w:rsidRDefault="00EE11E1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164421.1</w:t>
            </w:r>
          </w:p>
        </w:tc>
      </w:tr>
      <w:tr w:rsidR="00C83C59" w:rsidRPr="00A231E0" w14:paraId="22B5E7F3" w14:textId="77777777" w:rsidTr="00C83C59">
        <w:trPr>
          <w:trHeight w:val="983"/>
        </w:trPr>
        <w:tc>
          <w:tcPr>
            <w:tcW w:w="14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7199AD" w14:textId="7E27012F" w:rsidR="00C83C59" w:rsidRPr="00A231E0" w:rsidRDefault="00C83C59" w:rsidP="00FF1830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DISPERSION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21450F" w14:textId="5072E7E9" w:rsidR="00C83C59" w:rsidRPr="00A231E0" w:rsidRDefault="00C83C59" w:rsidP="00FF1830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>psmβ</w:t>
            </w:r>
          </w:p>
        </w:tc>
        <w:tc>
          <w:tcPr>
            <w:tcW w:w="69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6327AA" w14:textId="02C00489" w:rsidR="00C83C59" w:rsidRPr="00A231E0" w:rsidRDefault="00C83C59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  <w:lang w:val="en-US"/>
              </w:rPr>
              <w:t>Beta-class phenol-soluble modulin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1D620A" w14:textId="77777777" w:rsidR="00C83C59" w:rsidRPr="00A231E0" w:rsidRDefault="00C83C59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147103.1</w:t>
            </w:r>
          </w:p>
          <w:p w14:paraId="58F58F14" w14:textId="1A77EFF2" w:rsidR="00C83C59" w:rsidRPr="00A231E0" w:rsidRDefault="00C83C59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398672.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0E2B31" w14:textId="77777777" w:rsidR="00C83C59" w:rsidRPr="00A231E0" w:rsidRDefault="00C83C59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147103.1</w:t>
            </w:r>
          </w:p>
          <w:p w14:paraId="5F7EE8CD" w14:textId="3FD1509B" w:rsidR="00C83C59" w:rsidRPr="00A231E0" w:rsidRDefault="00C83C59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398672.1</w:t>
            </w:r>
          </w:p>
        </w:tc>
      </w:tr>
      <w:tr w:rsidR="00C83C59" w:rsidRPr="004B4D64" w14:paraId="264DAD06" w14:textId="77777777" w:rsidTr="00C83C59">
        <w:trPr>
          <w:trHeight w:val="983"/>
        </w:trPr>
        <w:tc>
          <w:tcPr>
            <w:tcW w:w="142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B457B" w14:textId="00A612AC" w:rsidR="00C83C59" w:rsidRPr="00A231E0" w:rsidRDefault="00C83C59" w:rsidP="00FF1830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55DCA" w14:textId="77777777" w:rsidR="00C83C59" w:rsidRPr="00A231E0" w:rsidRDefault="00C83C59" w:rsidP="00FF1830">
            <w:pPr>
              <w:jc w:val="center"/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i/>
                <w:iCs/>
                <w:color w:val="000000"/>
                <w:sz w:val="18"/>
                <w:szCs w:val="18"/>
              </w:rPr>
              <w:t xml:space="preserve">pmtABCD 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operon</w:t>
            </w:r>
          </w:p>
        </w:tc>
        <w:tc>
          <w:tcPr>
            <w:tcW w:w="69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C13FC" w14:textId="14DF39AA" w:rsidR="00C83C59" w:rsidRPr="00A231E0" w:rsidRDefault="00C83C59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Phenol-soluble modulin transporter Pm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8758EE" w14:textId="77777777" w:rsidR="00C83C59" w:rsidRPr="00A231E0" w:rsidRDefault="00C83C59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WP_001830432.1 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br/>
              <w:t>WP_001830379.1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br/>
              <w:t>WP_001830444.1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br/>
              <w:t>WP_123145070.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6B66A6" w14:textId="77777777" w:rsidR="00C83C59" w:rsidRPr="005839DE" w:rsidRDefault="00C83C59" w:rsidP="00FF1830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WP_000991306.1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br/>
              <w:t>WP_001221651.1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br/>
              <w:t>WP_000763043.1</w:t>
            </w:r>
            <w:r w:rsidRPr="00A231E0">
              <w:rPr>
                <w:rFonts w:ascii="Palatino Linotype" w:hAnsi="Palatino Linotype" w:cs="Calibri"/>
                <w:color w:val="000000"/>
                <w:sz w:val="18"/>
                <w:szCs w:val="18"/>
              </w:rPr>
              <w:br/>
              <w:t>WP_000645727.1</w:t>
            </w:r>
          </w:p>
        </w:tc>
      </w:tr>
    </w:tbl>
    <w:p w14:paraId="63619B1D" w14:textId="77777777" w:rsidR="0079228A" w:rsidRDefault="0079228A" w:rsidP="002014E9"/>
    <w:sectPr w:rsidR="0079228A" w:rsidSect="00FF1830">
      <w:pgSz w:w="16840" w:h="11901" w:orient="landscape" w:code="9"/>
      <w:pgMar w:top="1134" w:right="1134" w:bottom="1134" w:left="1134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mirrorMargins/>
  <w:defaultTabStop w:val="708"/>
  <w:hyphenationZone w:val="425"/>
  <w:evenAndOddHeaders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11E1"/>
    <w:rsid w:val="00040E24"/>
    <w:rsid w:val="00064F66"/>
    <w:rsid w:val="00066545"/>
    <w:rsid w:val="00072279"/>
    <w:rsid w:val="00073260"/>
    <w:rsid w:val="00087F74"/>
    <w:rsid w:val="000A59EE"/>
    <w:rsid w:val="000E2CD5"/>
    <w:rsid w:val="000F1370"/>
    <w:rsid w:val="001143D7"/>
    <w:rsid w:val="0014354C"/>
    <w:rsid w:val="00151E76"/>
    <w:rsid w:val="0015597E"/>
    <w:rsid w:val="00167151"/>
    <w:rsid w:val="00197DCB"/>
    <w:rsid w:val="001B46C3"/>
    <w:rsid w:val="001B53F7"/>
    <w:rsid w:val="001F4F35"/>
    <w:rsid w:val="001F5331"/>
    <w:rsid w:val="001F5D28"/>
    <w:rsid w:val="002014E9"/>
    <w:rsid w:val="00210D0A"/>
    <w:rsid w:val="002122D1"/>
    <w:rsid w:val="00221746"/>
    <w:rsid w:val="00234EAE"/>
    <w:rsid w:val="00244401"/>
    <w:rsid w:val="00251267"/>
    <w:rsid w:val="00295285"/>
    <w:rsid w:val="002E23AD"/>
    <w:rsid w:val="002E57FD"/>
    <w:rsid w:val="003010B9"/>
    <w:rsid w:val="00307911"/>
    <w:rsid w:val="00310A0D"/>
    <w:rsid w:val="003129C9"/>
    <w:rsid w:val="00312BED"/>
    <w:rsid w:val="003210F4"/>
    <w:rsid w:val="003262B0"/>
    <w:rsid w:val="00333EA2"/>
    <w:rsid w:val="00337E03"/>
    <w:rsid w:val="00353532"/>
    <w:rsid w:val="00364B2D"/>
    <w:rsid w:val="0039210B"/>
    <w:rsid w:val="00397206"/>
    <w:rsid w:val="003A29C5"/>
    <w:rsid w:val="003B34F5"/>
    <w:rsid w:val="003B7387"/>
    <w:rsid w:val="003C49C2"/>
    <w:rsid w:val="003E2DB6"/>
    <w:rsid w:val="003F1965"/>
    <w:rsid w:val="003F29E2"/>
    <w:rsid w:val="0040117C"/>
    <w:rsid w:val="0040610E"/>
    <w:rsid w:val="00410D4F"/>
    <w:rsid w:val="00451433"/>
    <w:rsid w:val="00466F30"/>
    <w:rsid w:val="00471ED5"/>
    <w:rsid w:val="00476E4E"/>
    <w:rsid w:val="004C1B26"/>
    <w:rsid w:val="004C3CF0"/>
    <w:rsid w:val="004D210F"/>
    <w:rsid w:val="00510C88"/>
    <w:rsid w:val="00514477"/>
    <w:rsid w:val="0052492F"/>
    <w:rsid w:val="00532082"/>
    <w:rsid w:val="00536AEB"/>
    <w:rsid w:val="00542EBE"/>
    <w:rsid w:val="00562337"/>
    <w:rsid w:val="0056306A"/>
    <w:rsid w:val="0058277D"/>
    <w:rsid w:val="005B7114"/>
    <w:rsid w:val="005C03DF"/>
    <w:rsid w:val="005F0013"/>
    <w:rsid w:val="0068037A"/>
    <w:rsid w:val="006A0F5C"/>
    <w:rsid w:val="006A1B26"/>
    <w:rsid w:val="006A4A80"/>
    <w:rsid w:val="006B7793"/>
    <w:rsid w:val="006D7595"/>
    <w:rsid w:val="006E0FE9"/>
    <w:rsid w:val="006E2EEE"/>
    <w:rsid w:val="006F66FF"/>
    <w:rsid w:val="00710461"/>
    <w:rsid w:val="00733E0B"/>
    <w:rsid w:val="00740BC7"/>
    <w:rsid w:val="00746309"/>
    <w:rsid w:val="007511DB"/>
    <w:rsid w:val="007625B4"/>
    <w:rsid w:val="0079228A"/>
    <w:rsid w:val="007A3048"/>
    <w:rsid w:val="007A56CD"/>
    <w:rsid w:val="007D239E"/>
    <w:rsid w:val="008006ED"/>
    <w:rsid w:val="00811B8B"/>
    <w:rsid w:val="00816B9C"/>
    <w:rsid w:val="008266D2"/>
    <w:rsid w:val="008328A6"/>
    <w:rsid w:val="0084421A"/>
    <w:rsid w:val="00850549"/>
    <w:rsid w:val="00852AC8"/>
    <w:rsid w:val="008546EC"/>
    <w:rsid w:val="0088500D"/>
    <w:rsid w:val="0088699F"/>
    <w:rsid w:val="008916CB"/>
    <w:rsid w:val="008B1DEE"/>
    <w:rsid w:val="008C6815"/>
    <w:rsid w:val="008E7B86"/>
    <w:rsid w:val="009033A0"/>
    <w:rsid w:val="009143E8"/>
    <w:rsid w:val="00917686"/>
    <w:rsid w:val="00921CF6"/>
    <w:rsid w:val="0093217D"/>
    <w:rsid w:val="00947419"/>
    <w:rsid w:val="009514D4"/>
    <w:rsid w:val="009524EB"/>
    <w:rsid w:val="009900E4"/>
    <w:rsid w:val="009906D3"/>
    <w:rsid w:val="009A17FB"/>
    <w:rsid w:val="009D4EBF"/>
    <w:rsid w:val="00A00FB8"/>
    <w:rsid w:val="00A03E56"/>
    <w:rsid w:val="00A049F6"/>
    <w:rsid w:val="00A06087"/>
    <w:rsid w:val="00A061F9"/>
    <w:rsid w:val="00A231E0"/>
    <w:rsid w:val="00A83E2F"/>
    <w:rsid w:val="00A86FCC"/>
    <w:rsid w:val="00AA0D3A"/>
    <w:rsid w:val="00AC4AA4"/>
    <w:rsid w:val="00AE5210"/>
    <w:rsid w:val="00AF444B"/>
    <w:rsid w:val="00B47ED5"/>
    <w:rsid w:val="00B55F31"/>
    <w:rsid w:val="00B77D76"/>
    <w:rsid w:val="00BA18AD"/>
    <w:rsid w:val="00BE312A"/>
    <w:rsid w:val="00C00BF8"/>
    <w:rsid w:val="00C11880"/>
    <w:rsid w:val="00C148B3"/>
    <w:rsid w:val="00C45650"/>
    <w:rsid w:val="00C505C6"/>
    <w:rsid w:val="00C5301F"/>
    <w:rsid w:val="00C6398A"/>
    <w:rsid w:val="00C710C6"/>
    <w:rsid w:val="00C77027"/>
    <w:rsid w:val="00C80894"/>
    <w:rsid w:val="00C83C59"/>
    <w:rsid w:val="00CE23DC"/>
    <w:rsid w:val="00CE57F1"/>
    <w:rsid w:val="00CF4EB3"/>
    <w:rsid w:val="00D05F84"/>
    <w:rsid w:val="00D16A3F"/>
    <w:rsid w:val="00D16D4E"/>
    <w:rsid w:val="00D32B7C"/>
    <w:rsid w:val="00D36E9E"/>
    <w:rsid w:val="00D47608"/>
    <w:rsid w:val="00D627C7"/>
    <w:rsid w:val="00D76285"/>
    <w:rsid w:val="00DA421E"/>
    <w:rsid w:val="00DB6F8F"/>
    <w:rsid w:val="00DC1AD4"/>
    <w:rsid w:val="00E07238"/>
    <w:rsid w:val="00E42447"/>
    <w:rsid w:val="00E56D9B"/>
    <w:rsid w:val="00E803A0"/>
    <w:rsid w:val="00E95169"/>
    <w:rsid w:val="00EB3203"/>
    <w:rsid w:val="00EB7B21"/>
    <w:rsid w:val="00EC7D84"/>
    <w:rsid w:val="00ED74A2"/>
    <w:rsid w:val="00EE11E1"/>
    <w:rsid w:val="00F12D95"/>
    <w:rsid w:val="00F6010F"/>
    <w:rsid w:val="00F62F07"/>
    <w:rsid w:val="00F90B19"/>
    <w:rsid w:val="00F92345"/>
    <w:rsid w:val="00FB0E7F"/>
    <w:rsid w:val="00FC6B18"/>
    <w:rsid w:val="00FD100E"/>
    <w:rsid w:val="00FE1273"/>
    <w:rsid w:val="00FF1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8F5B3B"/>
  <w14:defaultImageDpi w14:val="32767"/>
  <w15:chartTrackingRefBased/>
  <w15:docId w15:val="{49D1B4FB-2387-3942-99BB-FC78B2221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Times New Roman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1E1"/>
    <w:rPr>
      <w:rFonts w:ascii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DPI16affiliation">
    <w:name w:val="MDPI_1.6_affiliation"/>
    <w:link w:val="MDPI16affiliationCar"/>
    <w:qFormat/>
    <w:rsid w:val="00EE11E1"/>
    <w:pPr>
      <w:adjustRightInd w:val="0"/>
      <w:snapToGrid w:val="0"/>
      <w:spacing w:line="200" w:lineRule="atLeast"/>
      <w:ind w:left="2806" w:hanging="198"/>
    </w:pPr>
    <w:rPr>
      <w:rFonts w:ascii="Palatino Linotype" w:hAnsi="Palatino Linotype" w:cs="Times New Roman"/>
      <w:color w:val="000000"/>
      <w:sz w:val="16"/>
      <w:szCs w:val="18"/>
      <w:lang w:val="en-US" w:eastAsia="de-DE" w:bidi="en-US"/>
    </w:rPr>
  </w:style>
  <w:style w:type="character" w:customStyle="1" w:styleId="MDPI16affiliationCar">
    <w:name w:val="MDPI_1.6_affiliation Car"/>
    <w:basedOn w:val="Policepardfaut"/>
    <w:link w:val="MDPI16affiliation"/>
    <w:rsid w:val="00EE11E1"/>
    <w:rPr>
      <w:rFonts w:ascii="Palatino Linotype" w:hAnsi="Palatino Linotype" w:cs="Times New Roman"/>
      <w:color w:val="000000"/>
      <w:sz w:val="16"/>
      <w:szCs w:val="18"/>
      <w:lang w:val="en-US" w:eastAsia="de-DE" w:bidi="en-US"/>
    </w:rPr>
  </w:style>
  <w:style w:type="character" w:styleId="Numrodeligne">
    <w:name w:val="line number"/>
    <w:basedOn w:val="Policepardfaut"/>
    <w:uiPriority w:val="99"/>
    <w:semiHidden/>
    <w:unhideWhenUsed/>
    <w:rsid w:val="00EE11E1"/>
  </w:style>
  <w:style w:type="paragraph" w:styleId="Rvision">
    <w:name w:val="Revision"/>
    <w:hidden/>
    <w:uiPriority w:val="99"/>
    <w:semiHidden/>
    <w:rsid w:val="00E42447"/>
    <w:rPr>
      <w:rFonts w:ascii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810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56</Words>
  <Characters>6361</Characters>
  <Application>Microsoft Office Word</Application>
  <DocSecurity>0</DocSecurity>
  <Lines>53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MOLLE</dc:creator>
  <cp:keywords/>
  <dc:description/>
  <cp:lastModifiedBy>Virginie MOLLE</cp:lastModifiedBy>
  <cp:revision>2</cp:revision>
  <dcterms:created xsi:type="dcterms:W3CDTF">2024-11-08T15:28:00Z</dcterms:created>
  <dcterms:modified xsi:type="dcterms:W3CDTF">2024-11-08T15:28:00Z</dcterms:modified>
</cp:coreProperties>
</file>